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A8903" w14:textId="77777777" w:rsidR="00D50510" w:rsidRPr="00D50510" w:rsidRDefault="00D50510" w:rsidP="00D505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r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inline distT="0" distB="0" distL="0" distR="0" wp14:anchorId="48FCBF7B" wp14:editId="234AC0BB">
                <wp:extent cx="300355" cy="300355"/>
                <wp:effectExtent l="0" t="0" r="0" b="0"/>
                <wp:docPr id="8" name="Rectangle 8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8" o:spid="_x0000_s1026" alt="collapse.png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G9pwAIAAMwFAAAOAAAAZHJzL2Uyb0RvYy54bWysVG1v0zAQ/o7Ef7D8PU3SpS+Jlk5b0yCk&#10;ARODH+AmTmPh2MZ2mw7Ef+fstF27fUFAPkT2nf3cc3eP7/pm33G0o9owKXIcjyKMqKhkzcQmx1+/&#10;lMEcI2OJqAmXgub4iRp8s3j75rpXGR3LVvKaagQgwmS9ynFrrcrC0FQt7YgZSUUFOBupO2Jhqzdh&#10;rUkP6B0Px1E0DXupa6VlRY0BazE48cLjNw2t7KemMdQinmPgZv1f+//a/cPFNck2mqiWVQca5C9Y&#10;dIQJCHqCKoglaKvZK6iOVVoa2dhRJbtQNg2rqM8BsomjF9k8tkRRnwsUx6hTmcz/g60+7h40YnWO&#10;oVGCdNCiz1A0IjacIjDV1FRQrkpyTpShIyU2rma9MhlcfVQP2mVt1L2svhkk5LKFq/TWKAABPQDm&#10;0aS17FtKaiAfO4jwAsNtDKChdf9B1sCCbK30Fd03unMxoFZo7xv3dGoc3VtUgfEqiq4mE4wqcB3W&#10;LgLJjpeVNvYdlR1yixxrYOfBye7e2OHo8YiLJWTJOAc7ybi4MADmYIHQcNX5HAnf6p9plK7mq3kS&#10;JOPpKkiioghuy2USTMt4NimuiuWyiH+5uHGStayuqXBhjrKLkz9r6+EBDII5Cc9IzmoH5ygZvVkv&#10;uUY7ArIv/edLDp7nY+ElDV8vyOVFSvE4ie7GaVBO57MgKZNJkM6ieRDF6V06jZI0KcrLlO6ZoP+e&#10;EupznE7GE9+lM9Ivcov89zo3knXMwmDhrANlnw6RzClwJWrfWksYH9ZnpXD0n0sB7T422uvVSXRQ&#10;/1rWTyBXLUFOMFhgBMKilfoHRj2Mkxyb71uiKUb8vQDJp3GSuPnjN8lkNoaNPveszz1EVACVY4vR&#10;sFzaYWZtlWabFiLFvjBC3sIzaZiXsHtCA6vD44KR4TM5jDc3k873/tTzEF78BgAA//8DAFBLAwQU&#10;AAYACAAAACEAvGASSdoAAAADAQAADwAAAGRycy9kb3ducmV2LnhtbEyPT0vDQBDF74LfYRnBi9iN&#10;f1CJ2RQpiEWEYqo9T7NjEszOptltEr+9Uz3oZR7DG977TTafXKsG6kPj2cDFLAFFXHrbcGXgbf14&#10;fgcqRGSLrWcy8EUB5vnxUYap9SO/0lDESkkIhxQN1DF2qdahrMlhmPmOWLwP3zuMsvaVtj2OEu5a&#10;fZkkN9phw9JQY0eLmsrPYu8MjOVq2KxfnvTqbLP0vFvuFsX7szGnJ9PDPahIU/w7hgO+oEMuTFu/&#10;ZxtUa0AeiT9TvOvbK1DbX9V5pv+z598AAAD//wMAUEsBAi0AFAAGAAgAAAAhALaDOJL+AAAA4QEA&#10;ABMAAAAAAAAAAAAAAAAAAAAAAFtDb250ZW50X1R5cGVzXS54bWxQSwECLQAUAAYACAAAACEAOP0h&#10;/9YAAACUAQAACwAAAAAAAAAAAAAAAAAvAQAAX3JlbHMvLnJlbHNQSwECLQAUAAYACAAAACEA1ixv&#10;acACAADMBQAADgAAAAAAAAAAAAAAAAAuAgAAZHJzL2Uyb0RvYy54bWxQSwECLQAUAAYACAAAACEA&#10;vGASSdoAAAADAQAADwAAAAAAAAAAAAAAAAAa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1 Medline (</w:t>
      </w:r>
      <w:proofErr w:type="spellStart"/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OvidSP</w:t>
      </w:r>
      <w:proofErr w:type="spellEnd"/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 xml:space="preserve">) search strategy </w:t>
      </w:r>
      <w:r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inline distT="0" distB="0" distL="0" distR="0" wp14:anchorId="05D080C2" wp14:editId="2AE83625">
                <wp:extent cx="300355" cy="300355"/>
                <wp:effectExtent l="0" t="0" r="0" b="0"/>
                <wp:docPr id="7" name="Rectangle 7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7" o:spid="_x0000_s1026" alt="properties.png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clnwQIAAM4FAAAOAAAAZHJzL2Uyb0RvYy54bWysVFFvmzAQfp+0/2D5nQApJAGVVG0I06Ru&#10;q9btBzhgwBrYnu2EdNP++84mSZP2ZdrGA7Lv7O/uvvt81zf7vkM7qjQTPMPhJMCI8lJUjDcZ/vql&#10;8BYYaUN4RTrBaYafqMY3y7dvrgeZ0qloRVdRhQCE63SQGW6Nkanv67KlPdETISkHZy1UTwxsVeNX&#10;igyA3nf+NAhm/iBUJZUoqdZgzUcnXjr8uqal+VTXmhrUZRhyM+6v3H9j//7ymqSNIrJl5SEN8hdZ&#10;9IRxCHqCyokhaKvYK6ielUpoUZtJKXpf1DUrqasBqgmDF9U8tkRSVwuQo+WJJv3/YMuPuweFWJXh&#10;OUac9NCiz0Aa4U1HEZgqqkugCxiWVBlG9UTyxrI2SJ3C5Uf5oGzdWt6L8ptGXKxauExvtQQYUASg&#10;Hk1KiaGlpIL0QwvhX2DYjQY0tBk+iAryIFsjHKf7WvU2BrCF9q51T6fW0b1BJRivguAqjjEqwXVY&#10;2wgkPV6WSpt3VPTILjKsIDsHTnb32oxHj0dsLC4K1nVgJ2nHLwyAOVogNFy1PpuEa/bPJEjWi/Ui&#10;8qLpbO1FQZ57t8Uq8mZFOI/zq3y1ysNfNm4YpS2rKsptmKPwwujPGnt4AqNkTtLTomOVhbMpadVs&#10;Vp1COwLCL9znKAfP8zH/Mg3HF9TyoqRwGgV308QrZou5FxVR7CXzYOEFYXKXzIIoifLisqR7xum/&#10;l4SGDCfxNHZdOkv6RW2B+17XRtKeGRgtHeszvDgdIqlV4JpXrrWGsG5cn1Fh03+mAtp9bLTTq5Xo&#10;qP6NqJ5ArkqAnGC0wBCERSvUD4wGGCgZ1t+3RFGMuvccJJ+EUWQnkNtE8XwKG3Xu2Zx7CC8BKsMG&#10;o3G5MuPU2krFmhYihY4YLm7hmdTMSdg+oTGrw+OCoeEqOQw4O5XO9+7U8xhe/gYAAP//AwBQSwME&#10;FAAGAAgAAAAhALxgEknaAAAAAwEAAA8AAABkcnMvZG93bnJldi54bWxMj09Lw0AQxe+C32EZwYvY&#10;jX9QidkUKYhFhGKqPU+zYxLMzqbZbRK/vVM96GUewxve+002n1yrBupD49nAxSwBRVx623Bl4G39&#10;eH4HKkRki61nMvBFAeb58VGGqfUjv9JQxEpJCIcUDdQxdqnWoazJYZj5jli8D987jLL2lbY9jhLu&#10;Wn2ZJDfaYcPSUGNHi5rKz2LvDIzlatisX5706myz9Lxb7hbF+7MxpyfTwz2oSFP8O4YDvqBDLkxb&#10;v2cbVGtAHok/U7zr2ytQ21/Veab/s+ffAAAA//8DAFBLAQItABQABgAIAAAAIQC2gziS/gAAAOEB&#10;AAATAAAAAAAAAAAAAAAAAAAAAABbQ29udGVudF9UeXBlc10ueG1sUEsBAi0AFAAGAAgAAAAhADj9&#10;If/WAAAAlAEAAAsAAAAAAAAAAAAAAAAALwEAAF9yZWxzLy5yZWxzUEsBAi0AFAAGAAgAAAAhAP+d&#10;yWfBAgAAzgUAAA4AAAAAAAAAAAAAAAAALgIAAGRycy9lMm9Eb2MueG1sUEsBAi0AFAAGAAgAAAAh&#10;ALxgEknaAAAAAwEAAA8AAAAAAAAAAAAAAAAAGw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 </w:t>
      </w:r>
    </w:p>
    <w:p w14:paraId="67172DA6" w14:textId="77777777" w:rsidR="0055584C" w:rsidRPr="0093125F" w:rsidRDefault="0055584C" w:rsidP="0055584C">
      <w:pPr>
        <w:pStyle w:val="PlainText"/>
      </w:pPr>
      <w:r w:rsidRPr="0093125F">
        <w:t>Database: Ovid MEDLINE(R) &lt;1946 to November Week 1 2013&gt;</w:t>
      </w:r>
    </w:p>
    <w:p w14:paraId="7F3F3947" w14:textId="77777777" w:rsidR="0055584C" w:rsidRPr="0093125F" w:rsidRDefault="0055584C" w:rsidP="0055584C">
      <w:pPr>
        <w:pStyle w:val="PlainText"/>
      </w:pPr>
      <w:r w:rsidRPr="0093125F">
        <w:t>Search Strategy:</w:t>
      </w:r>
    </w:p>
    <w:p w14:paraId="3785624A" w14:textId="77777777" w:rsidR="0055584C" w:rsidRPr="0093125F" w:rsidRDefault="0055584C" w:rsidP="0055584C">
      <w:pPr>
        <w:pStyle w:val="PlainText"/>
      </w:pPr>
      <w:r w:rsidRPr="0093125F">
        <w:t>--------------------------------------------------------------------------------</w:t>
      </w:r>
    </w:p>
    <w:p w14:paraId="1318705A" w14:textId="77777777" w:rsidR="0055584C" w:rsidRPr="0093125F" w:rsidRDefault="0055584C" w:rsidP="0055584C">
      <w:pPr>
        <w:pStyle w:val="PlainText"/>
      </w:pPr>
      <w:r w:rsidRPr="0093125F">
        <w:t>1     randomized controlled trial.pt. (389866)</w:t>
      </w:r>
    </w:p>
    <w:p w14:paraId="2B9ADA67" w14:textId="77777777" w:rsidR="0055584C" w:rsidRPr="0093125F" w:rsidRDefault="0055584C" w:rsidP="0055584C">
      <w:pPr>
        <w:pStyle w:val="PlainText"/>
      </w:pPr>
      <w:r w:rsidRPr="0093125F">
        <w:t>2     controlled clinical trial.pt. (89904)</w:t>
      </w:r>
    </w:p>
    <w:p w14:paraId="6EB9739D" w14:textId="77777777" w:rsidR="0055584C" w:rsidRPr="0093125F" w:rsidRDefault="0055584C" w:rsidP="0055584C">
      <w:pPr>
        <w:pStyle w:val="PlainText"/>
      </w:pPr>
      <w:r w:rsidRPr="0093125F">
        <w:t xml:space="preserve">3     </w:t>
      </w:r>
      <w:proofErr w:type="spellStart"/>
      <w:r w:rsidRPr="0093125F">
        <w:t>randomized.ab</w:t>
      </w:r>
      <w:proofErr w:type="spellEnd"/>
      <w:r w:rsidRPr="0093125F">
        <w:t>. (287333)</w:t>
      </w:r>
    </w:p>
    <w:p w14:paraId="5B9531D7" w14:textId="77777777" w:rsidR="0055584C" w:rsidRPr="0093125F" w:rsidRDefault="0055584C" w:rsidP="0055584C">
      <w:pPr>
        <w:pStyle w:val="PlainText"/>
      </w:pPr>
      <w:r w:rsidRPr="0093125F">
        <w:t xml:space="preserve">4     </w:t>
      </w:r>
      <w:proofErr w:type="spellStart"/>
      <w:r w:rsidRPr="0093125F">
        <w:t>placebo.ab</w:t>
      </w:r>
      <w:proofErr w:type="spellEnd"/>
      <w:r w:rsidRPr="0093125F">
        <w:t>. (156850)</w:t>
      </w:r>
    </w:p>
    <w:p w14:paraId="05A5DCDA" w14:textId="77777777" w:rsidR="0055584C" w:rsidRPr="0093125F" w:rsidRDefault="0055584C" w:rsidP="0055584C">
      <w:pPr>
        <w:pStyle w:val="PlainText"/>
      </w:pPr>
      <w:r w:rsidRPr="0093125F">
        <w:t xml:space="preserve">5     drug </w:t>
      </w:r>
      <w:proofErr w:type="spellStart"/>
      <w:r w:rsidRPr="0093125F">
        <w:t>therapy.fs</w:t>
      </w:r>
      <w:proofErr w:type="spellEnd"/>
      <w:r w:rsidRPr="0093125F">
        <w:t>. (1767223)</w:t>
      </w:r>
    </w:p>
    <w:p w14:paraId="47163F35" w14:textId="77777777" w:rsidR="0055584C" w:rsidRPr="0093125F" w:rsidRDefault="0055584C" w:rsidP="0055584C">
      <w:pPr>
        <w:pStyle w:val="PlainText"/>
      </w:pPr>
      <w:r w:rsidRPr="0093125F">
        <w:t xml:space="preserve">6     </w:t>
      </w:r>
      <w:proofErr w:type="spellStart"/>
      <w:r w:rsidRPr="0093125F">
        <w:t>randomly.ab</w:t>
      </w:r>
      <w:proofErr w:type="spellEnd"/>
      <w:r w:rsidRPr="0093125F">
        <w:t>. (199448)</w:t>
      </w:r>
    </w:p>
    <w:p w14:paraId="3B83ADF2" w14:textId="77777777" w:rsidR="0055584C" w:rsidRPr="0093125F" w:rsidRDefault="0055584C" w:rsidP="0055584C">
      <w:pPr>
        <w:pStyle w:val="PlainText"/>
      </w:pPr>
      <w:r w:rsidRPr="0093125F">
        <w:t xml:space="preserve">7     </w:t>
      </w:r>
      <w:proofErr w:type="spellStart"/>
      <w:r w:rsidRPr="0093125F">
        <w:t>trial.ab</w:t>
      </w:r>
      <w:proofErr w:type="spellEnd"/>
      <w:r w:rsidRPr="0093125F">
        <w:t>. (302482)</w:t>
      </w:r>
    </w:p>
    <w:p w14:paraId="45B4E0A6" w14:textId="77777777" w:rsidR="0055584C" w:rsidRPr="0093125F" w:rsidRDefault="0055584C" w:rsidP="0055584C">
      <w:pPr>
        <w:pStyle w:val="PlainText"/>
      </w:pPr>
      <w:r w:rsidRPr="0093125F">
        <w:t xml:space="preserve">8     </w:t>
      </w:r>
      <w:proofErr w:type="spellStart"/>
      <w:r w:rsidRPr="0093125F">
        <w:t>groups.ab</w:t>
      </w:r>
      <w:proofErr w:type="spellEnd"/>
      <w:r w:rsidRPr="0093125F">
        <w:t>. (1276425)</w:t>
      </w:r>
    </w:p>
    <w:p w14:paraId="471B21F0" w14:textId="77777777" w:rsidR="0055584C" w:rsidRPr="0093125F" w:rsidRDefault="0055584C" w:rsidP="0055584C">
      <w:pPr>
        <w:pStyle w:val="PlainText"/>
      </w:pPr>
      <w:r w:rsidRPr="0093125F">
        <w:t>9     or/1-8 (3299027)</w:t>
      </w:r>
    </w:p>
    <w:p w14:paraId="76F1C1A9" w14:textId="77777777" w:rsidR="0055584C" w:rsidRPr="0093125F" w:rsidRDefault="0055584C" w:rsidP="0055584C">
      <w:pPr>
        <w:pStyle w:val="PlainText"/>
      </w:pPr>
      <w:proofErr w:type="gramStart"/>
      <w:r w:rsidRPr="0093125F">
        <w:t xml:space="preserve">10     </w:t>
      </w:r>
      <w:proofErr w:type="spellStart"/>
      <w:r w:rsidRPr="0093125F">
        <w:t>exp</w:t>
      </w:r>
      <w:proofErr w:type="spellEnd"/>
      <w:r w:rsidRPr="0093125F">
        <w:t xml:space="preserve"> animals/ not humans.sh.</w:t>
      </w:r>
      <w:proofErr w:type="gramEnd"/>
      <w:r w:rsidRPr="0093125F">
        <w:t xml:space="preserve"> (4060470)</w:t>
      </w:r>
    </w:p>
    <w:p w14:paraId="339F698E" w14:textId="77777777" w:rsidR="0055584C" w:rsidRPr="0093125F" w:rsidRDefault="0055584C" w:rsidP="0055584C">
      <w:pPr>
        <w:pStyle w:val="PlainText"/>
      </w:pPr>
      <w:r w:rsidRPr="0093125F">
        <w:t>11     9 not 10 (2809295)</w:t>
      </w:r>
    </w:p>
    <w:p w14:paraId="05A13B7D" w14:textId="77777777" w:rsidR="0055584C" w:rsidRPr="0093125F" w:rsidRDefault="0055584C" w:rsidP="0055584C">
      <w:pPr>
        <w:pStyle w:val="PlainText"/>
      </w:pPr>
      <w:r w:rsidRPr="0093125F">
        <w:t xml:space="preserve">12     Carpal Tunnel Syndrome.mp. </w:t>
      </w:r>
      <w:proofErr w:type="gramStart"/>
      <w:r w:rsidRPr="0093125F">
        <w:t>or</w:t>
      </w:r>
      <w:proofErr w:type="gramEnd"/>
      <w:r w:rsidRPr="0093125F">
        <w:t xml:space="preserve"> Carpal Tunnel Syndrome/ (7915)</w:t>
      </w:r>
    </w:p>
    <w:p w14:paraId="1573E827" w14:textId="77777777" w:rsidR="0055584C" w:rsidRPr="0093125F" w:rsidRDefault="0055584C" w:rsidP="0055584C">
      <w:pPr>
        <w:pStyle w:val="PlainText"/>
      </w:pPr>
      <w:r w:rsidRPr="0093125F">
        <w:t xml:space="preserve">13     (carp$ </w:t>
      </w:r>
      <w:proofErr w:type="spellStart"/>
      <w:r w:rsidRPr="0093125F">
        <w:t>tunn</w:t>
      </w:r>
      <w:proofErr w:type="spellEnd"/>
      <w:r w:rsidRPr="0093125F">
        <w:t xml:space="preserve">$ or </w:t>
      </w:r>
      <w:proofErr w:type="spellStart"/>
      <w:r w:rsidRPr="0093125F">
        <w:t>tunn</w:t>
      </w:r>
      <w:proofErr w:type="spellEnd"/>
      <w:r w:rsidRPr="0093125F">
        <w:t xml:space="preserve">$ </w:t>
      </w:r>
      <w:proofErr w:type="spellStart"/>
      <w:r w:rsidRPr="0093125F">
        <w:t>syndrom</w:t>
      </w:r>
      <w:proofErr w:type="spellEnd"/>
      <w:r w:rsidRPr="0093125F">
        <w:t xml:space="preserve">$ or carp$ </w:t>
      </w:r>
      <w:proofErr w:type="spellStart"/>
      <w:r w:rsidRPr="0093125F">
        <w:t>syndrom</w:t>
      </w:r>
      <w:proofErr w:type="spellEnd"/>
      <w:r w:rsidRPr="0093125F">
        <w:t>$)</w:t>
      </w:r>
      <w:proofErr w:type="gramStart"/>
      <w:r w:rsidRPr="0093125F">
        <w:t>.</w:t>
      </w:r>
      <w:proofErr w:type="spellStart"/>
      <w:r w:rsidRPr="0093125F">
        <w:t>mp</w:t>
      </w:r>
      <w:proofErr w:type="spellEnd"/>
      <w:proofErr w:type="gramEnd"/>
      <w:r w:rsidRPr="0093125F">
        <w:t>. (9575)</w:t>
      </w:r>
    </w:p>
    <w:p w14:paraId="1A9DED6C" w14:textId="77777777" w:rsidR="0055584C" w:rsidRPr="0093125F" w:rsidRDefault="0055584C" w:rsidP="0055584C">
      <w:pPr>
        <w:pStyle w:val="PlainText"/>
      </w:pPr>
      <w:r w:rsidRPr="0093125F">
        <w:t>14     (nerve entrapment or nerve compression or entrapment neuropath$)</w:t>
      </w:r>
      <w:proofErr w:type="gramStart"/>
      <w:r w:rsidRPr="0093125F">
        <w:t>.</w:t>
      </w:r>
      <w:proofErr w:type="spellStart"/>
      <w:r w:rsidRPr="0093125F">
        <w:t>mp</w:t>
      </w:r>
      <w:proofErr w:type="spellEnd"/>
      <w:proofErr w:type="gramEnd"/>
      <w:r w:rsidRPr="0093125F">
        <w:t>. (11216)</w:t>
      </w:r>
      <w:bookmarkStart w:id="0" w:name="_GoBack"/>
      <w:bookmarkEnd w:id="0"/>
    </w:p>
    <w:p w14:paraId="37AA0620" w14:textId="77777777" w:rsidR="0055584C" w:rsidRPr="0093125F" w:rsidRDefault="0055584C" w:rsidP="0055584C">
      <w:pPr>
        <w:pStyle w:val="PlainText"/>
      </w:pPr>
      <w:proofErr w:type="gramStart"/>
      <w:r w:rsidRPr="0093125F">
        <w:t>15     median nerve entrapment.mp.</w:t>
      </w:r>
      <w:proofErr w:type="gramEnd"/>
      <w:r w:rsidRPr="0093125F">
        <w:t xml:space="preserve"> (99)</w:t>
      </w:r>
    </w:p>
    <w:p w14:paraId="10B9D4D1" w14:textId="77777777" w:rsidR="0055584C" w:rsidRPr="0093125F" w:rsidRDefault="0055584C" w:rsidP="0055584C">
      <w:pPr>
        <w:pStyle w:val="PlainText"/>
      </w:pPr>
      <w:r w:rsidRPr="0093125F">
        <w:t>16     nerve compression syndromes/ (9072)</w:t>
      </w:r>
    </w:p>
    <w:p w14:paraId="44260B93" w14:textId="77777777" w:rsidR="0055584C" w:rsidRPr="0093125F" w:rsidRDefault="0055584C" w:rsidP="0055584C">
      <w:pPr>
        <w:pStyle w:val="PlainText"/>
      </w:pPr>
      <w:r w:rsidRPr="0093125F">
        <w:t>17     or/12-16 (19390)</w:t>
      </w:r>
    </w:p>
    <w:p w14:paraId="0296E258" w14:textId="77777777" w:rsidR="0055584C" w:rsidRPr="0093125F" w:rsidRDefault="0055584C" w:rsidP="0055584C">
      <w:pPr>
        <w:pStyle w:val="PlainText"/>
      </w:pPr>
      <w:r w:rsidRPr="0093125F">
        <w:t>18     endoscop$</w:t>
      </w:r>
      <w:proofErr w:type="gramStart"/>
      <w:r w:rsidRPr="0093125F">
        <w:t>.mp</w:t>
      </w:r>
      <w:proofErr w:type="gramEnd"/>
      <w:r w:rsidRPr="0093125F">
        <w:t>. (159054)</w:t>
      </w:r>
    </w:p>
    <w:p w14:paraId="7175F892" w14:textId="77777777" w:rsidR="0055584C" w:rsidRPr="0093125F" w:rsidRDefault="0055584C" w:rsidP="0055584C">
      <w:pPr>
        <w:pStyle w:val="PlainText"/>
      </w:pPr>
      <w:r w:rsidRPr="0093125F">
        <w:t>19     OCTR.mp. (35)</w:t>
      </w:r>
    </w:p>
    <w:p w14:paraId="55CDF87E" w14:textId="77777777" w:rsidR="0055584C" w:rsidRPr="0093125F" w:rsidRDefault="0055584C" w:rsidP="0055584C">
      <w:pPr>
        <w:pStyle w:val="PlainText"/>
      </w:pPr>
      <w:r w:rsidRPr="0093125F">
        <w:t>20     ECTR.mp. (59)</w:t>
      </w:r>
    </w:p>
    <w:p w14:paraId="59C2E97E" w14:textId="77777777" w:rsidR="0055584C" w:rsidRPr="0093125F" w:rsidRDefault="0055584C" w:rsidP="0055584C">
      <w:pPr>
        <w:pStyle w:val="PlainText"/>
      </w:pPr>
      <w:r w:rsidRPr="0093125F">
        <w:t>21     releas$</w:t>
      </w:r>
      <w:proofErr w:type="gramStart"/>
      <w:r w:rsidRPr="0093125F">
        <w:t>.mp</w:t>
      </w:r>
      <w:proofErr w:type="gramEnd"/>
      <w:r w:rsidRPr="0093125F">
        <w:t>. (600120)</w:t>
      </w:r>
    </w:p>
    <w:p w14:paraId="258459F2" w14:textId="77777777" w:rsidR="0055584C" w:rsidRPr="0093125F" w:rsidRDefault="0055584C" w:rsidP="0055584C">
      <w:pPr>
        <w:pStyle w:val="PlainText"/>
      </w:pPr>
      <w:r w:rsidRPr="0093125F">
        <w:t>22     or/18-21 (757515)</w:t>
      </w:r>
    </w:p>
    <w:p w14:paraId="617B6437" w14:textId="77777777" w:rsidR="0055584C" w:rsidRPr="0093125F" w:rsidRDefault="0055584C" w:rsidP="0055584C">
      <w:pPr>
        <w:pStyle w:val="PlainText"/>
      </w:pPr>
      <w:r w:rsidRPr="0093125F">
        <w:t>23     11 and 17 and 22 (328)</w:t>
      </w:r>
    </w:p>
    <w:p w14:paraId="55C080E0" w14:textId="77777777" w:rsidR="0055584C" w:rsidRPr="0093125F" w:rsidRDefault="0055584C" w:rsidP="0055584C">
      <w:pPr>
        <w:pStyle w:val="PlainText"/>
      </w:pPr>
      <w:r w:rsidRPr="0093125F">
        <w:t>24     23 and 20121110:20131118</w:t>
      </w:r>
      <w:proofErr w:type="gramStart"/>
      <w:r w:rsidRPr="0093125F">
        <w:t>.(</w:t>
      </w:r>
      <w:proofErr w:type="spellStart"/>
      <w:proofErr w:type="gramEnd"/>
      <w:r w:rsidRPr="0093125F">
        <w:t>ed</w:t>
      </w:r>
      <w:proofErr w:type="spellEnd"/>
      <w:r w:rsidRPr="0093125F">
        <w:t>). (21)</w:t>
      </w:r>
    </w:p>
    <w:p w14:paraId="551CE49F" w14:textId="77777777" w:rsidR="0055584C" w:rsidRDefault="0055584C" w:rsidP="00D505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</w:p>
    <w:p w14:paraId="507B7A08" w14:textId="77777777" w:rsidR="00D50510" w:rsidRPr="00D50510" w:rsidRDefault="00D50510" w:rsidP="00D505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r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inline distT="0" distB="0" distL="0" distR="0" wp14:anchorId="2971EE9A" wp14:editId="12DB5686">
                <wp:extent cx="300355" cy="300355"/>
                <wp:effectExtent l="0" t="0" r="0" b="0"/>
                <wp:docPr id="6" name="Rectangle 6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6" o:spid="_x0000_s1026" alt="collapse.png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dfIwQIAAMwFAAAOAAAAZHJzL2Uyb0RvYy54bWysVG1v0zAQ/o7Ef7D8PU3SpS+Jlk5b0yCk&#10;ARODH+AmTmPh2MZ2mw7Ef+fstF27fUFAPkT2nf3cc3eP7/pm33G0o9owKXIcjyKMqKhkzcQmx1+/&#10;lMEcI2OJqAmXgub4iRp8s3j75rpXGR3LVvKaagQgwmS9ynFrrcrC0FQt7YgZSUUFOBupO2Jhqzdh&#10;rUkP6B0Px1E0DXupa6VlRY0BazE48cLjNw2t7KemMdQinmPgZv1f+//a/cPFNck2mqiWVQca5C9Y&#10;dIQJCHqCKoglaKvZK6iOVVoa2dhRJbtQNg2rqM8BsomjF9k8tkRRnwsUx6hTmcz/g60+7h40YnWO&#10;pxgJ0kGLPkPRiNhwisBUU1NBuSrJOVGGjpTYuJr1ymRw9VE9aJe1Ufey+maQkMsWrtJbowAE9ACY&#10;R5PWsm8pqYF87CDCCwy3MYCG1v0HWQMLsrXSV3Tf6M7FgFqhvW/c06lxdG9RBcarKLqaTDCqwHVY&#10;uwgkO15W2th3VHbILXKsgZ0HJ7t7Y4ejxyMulpAl4xzsJOPiwgCYgwVCw1XncyR8q3+mUbqar+ZJ&#10;kIynqyCJiiK4LZdJMC3j2aS4KpbLIv7l4sZJ1rK6psKFOcouTv6srYcHMAjmJDwjOasdnKNk9Ga9&#10;5BrtCMi+9J8vOXiej4WXNHy9IJcXKcXjJLobp0E5nc+CpEwmQTqL5kEUp3fpNErSpCgvU7pngv57&#10;SqjPcToZT3yXzki/yC3y3+vcSNYxC4OFsy7H89MhkjkFrkTtW2sJ48P6rBSO/nMpoN3HRnu9OokO&#10;6l/L+gnkqiXICQYLjEBYtFL/wKiHcZJj831LNMWIvxcg+TROEjd//CaZzMaw0eee9bmHiAqgcmwx&#10;GpZLO8ysrdJs00Kk2BdGyFt4Jg3zEnZPaGB1eFwwMnwmh/HmZtL53p96HsKL3wAAAP//AwBQSwME&#10;FAAGAAgAAAAhALxgEknaAAAAAwEAAA8AAABkcnMvZG93bnJldi54bWxMj09Lw0AQxe+C32EZwYvY&#10;jX9QidkUKYhFhGKqPU+zYxLMzqbZbRK/vVM96GUewxve+002n1yrBupD49nAxSwBRVx623Bl4G39&#10;eH4HKkRki61nMvBFAeb58VGGqfUjv9JQxEpJCIcUDdQxdqnWoazJYZj5jli8D987jLL2lbY9jhLu&#10;Wn2ZJDfaYcPSUGNHi5rKz2LvDIzlatisX5706myz9Lxb7hbF+7MxpyfTwz2oSFP8O4YDvqBDLkxb&#10;v2cbVGtAHok/U7zr2ytQ21/Veab/s+ffAAAA//8DAFBLAQItABQABgAIAAAAIQC2gziS/gAAAOEB&#10;AAATAAAAAAAAAAAAAAAAAAAAAABbQ29udGVudF9UeXBlc10ueG1sUEsBAi0AFAAGAAgAAAAhADj9&#10;If/WAAAAlAEAAAsAAAAAAAAAAAAAAAAALwEAAF9yZWxzLy5yZWxzUEsBAi0AFAAGAAgAAAAhAKKN&#10;18jBAgAAzAUAAA4AAAAAAAAAAAAAAAAALgIAAGRycy9lMm9Eb2MueG1sUEsBAi0AFAAGAAgAAAAh&#10;ALxgEknaAAAAAwEAAA8AAAAAAAAAAAAAAAAAGw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 xml:space="preserve">2 </w:t>
      </w:r>
      <w:proofErr w:type="spellStart"/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Embase</w:t>
      </w:r>
      <w:proofErr w:type="spellEnd"/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 xml:space="preserve"> (</w:t>
      </w:r>
      <w:proofErr w:type="spellStart"/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OvidSP</w:t>
      </w:r>
      <w:proofErr w:type="spellEnd"/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 xml:space="preserve">) search strategy </w:t>
      </w:r>
      <w:r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inline distT="0" distB="0" distL="0" distR="0" wp14:anchorId="03931E96" wp14:editId="3E09140B">
                <wp:extent cx="300355" cy="300355"/>
                <wp:effectExtent l="0" t="0" r="0" b="0"/>
                <wp:docPr id="5" name="Rectangle 5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5" o:spid="_x0000_s1026" alt="properties.png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klEwQIAAM4FAAAOAAAAZHJzL2Uyb0RvYy54bWysVFFvmzAQfp+0/2D5nQApJAGVVG0I06Ru&#10;q9btBzhgwBrYnu2EdNP++84mSZP2ZdrGA7Lv7O++++581zf7vkM7qjQTPMPhJMCI8lJUjDcZ/vql&#10;8BYYaUN4RTrBaYafqMY3y7dvrgeZ0qloRVdRhQCE63SQGW6Nkanv67KlPdETISkHZy1UTwxsVeNX&#10;igyA3nf+NAhm/iBUJZUoqdZgzUcnXjr8uqal+VTXmhrUZRi4GfdX7r+xf395TdJGEdmy8kCD/AWL&#10;njAOQU9QOTEEbRV7BdWzUgktajMpRe+LumYldTlANmHwIpvHlkjqcgFxtDzJpP8fbPlx96AQqzIc&#10;Y8RJDyX6DKIR3nQUgamiugS5QGFJlWFUTyRvrGqD1ClcfpQPyuat5b0ov2nExaqFy/RWS4CBjgDU&#10;o0kpMbSUVEA/tBD+BYbdaEBDm+GDqIAH2RrhNN3XqrcxQC20d6V7OpWO7g0qwXgVBFcx8C3BdVjb&#10;CCQ9XpZKm3dU9MguMqyAnQMnu3ttxqPHIzYWFwXrOrCTtOMXBsAcLRAarlqfJeGK/TMJkvVivYi8&#10;aDpbe1GQ595tsYq8WRHO4/wqX63y8JeNG0Zpy6qKchvm2Hhh9GeFPTyBsWVOradFxyoLZylp1WxW&#10;nUI7Ao1fuM9JDp7nY/4lDacX5PIipXAaBXfTxCtmi7kXFVHsJfNg4QVhcpfMgiiJ8uIypXvG6b+n&#10;hIYMJ/E0dlU6I/0it8B9r3Mjac8MjJaO9RlenA6R1HbgmleutIawblyfSWHpP0sB5T4W2vWrbdGx&#10;+zeieoJ2VQLaCUYLDEFYtEL9wGiAgZJh/X1LFMWoe8+h5ZMwiuwEcpsonk9ho849m3MP4SVAZdhg&#10;NC5XZpxaW6lY00Kk0AnDxS08k5q5FrZPaGR1eFwwNFwmhwFnp9L53p16HsPL3wAAAP//AwBQSwME&#10;FAAGAAgAAAAhALxgEknaAAAAAwEAAA8AAABkcnMvZG93bnJldi54bWxMj09Lw0AQxe+C32EZwYvY&#10;jX9QidkUKYhFhGKqPU+zYxLMzqbZbRK/vVM96GUewxve+002n1yrBupD49nAxSwBRVx623Bl4G39&#10;eH4HKkRki61nMvBFAeb58VGGqfUjv9JQxEpJCIcUDdQxdqnWoazJYZj5jli8D987jLL2lbY9jhLu&#10;Wn2ZJDfaYcPSUGNHi5rKz2LvDIzlatisX5706myz9Lxb7hbF+7MxpyfTwz2oSFP8O4YDvqBDLkxb&#10;v2cbVGtAHok/U7zr2ytQ21/Veab/s+ffAAAA//8DAFBLAQItABQABgAIAAAAIQC2gziS/gAAAOEB&#10;AAATAAAAAAAAAAAAAAAAAAAAAABbQ29udGVudF9UeXBlc10ueG1sUEsBAi0AFAAGAAgAAAAhADj9&#10;If/WAAAAlAEAAAsAAAAAAAAAAAAAAAAALwEAAF9yZWxzLy5yZWxzUEsBAi0AFAAGAAgAAAAhAENy&#10;SUTBAgAAzgUAAA4AAAAAAAAAAAAAAAAALgIAAGRycy9lMm9Eb2MueG1sUEsBAi0AFAAGAAgAAAAh&#10;ALxgEknaAAAAAwEAAA8AAAAAAAAAAAAAAAAAGw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 </w:t>
      </w:r>
    </w:p>
    <w:p w14:paraId="2C056FAE" w14:textId="77777777" w:rsidR="0055584C" w:rsidRPr="00246AC3" w:rsidRDefault="0055584C" w:rsidP="0055584C">
      <w:pPr>
        <w:pStyle w:val="PlainText"/>
      </w:pPr>
      <w:r w:rsidRPr="00246AC3">
        <w:t xml:space="preserve">Database: </w:t>
      </w:r>
      <w:proofErr w:type="spellStart"/>
      <w:r w:rsidRPr="00246AC3">
        <w:t>Embase</w:t>
      </w:r>
      <w:proofErr w:type="spellEnd"/>
      <w:r w:rsidRPr="00246AC3">
        <w:t xml:space="preserve"> &lt;1980 to 2013 Week 46&gt;</w:t>
      </w:r>
    </w:p>
    <w:p w14:paraId="679A39D4" w14:textId="77777777" w:rsidR="0055584C" w:rsidRPr="00246AC3" w:rsidRDefault="0055584C" w:rsidP="0055584C">
      <w:pPr>
        <w:pStyle w:val="PlainText"/>
      </w:pPr>
      <w:r w:rsidRPr="00246AC3">
        <w:t>Search Strategy:</w:t>
      </w:r>
    </w:p>
    <w:p w14:paraId="22A96F21" w14:textId="77777777" w:rsidR="0055584C" w:rsidRPr="00246AC3" w:rsidRDefault="0055584C" w:rsidP="0055584C">
      <w:pPr>
        <w:pStyle w:val="PlainText"/>
      </w:pPr>
      <w:r w:rsidRPr="00246AC3">
        <w:t>--------------------------------------------------------------------------------</w:t>
      </w:r>
    </w:p>
    <w:p w14:paraId="59191B28" w14:textId="77777777" w:rsidR="0055584C" w:rsidRPr="00246AC3" w:rsidRDefault="0055584C" w:rsidP="0055584C">
      <w:pPr>
        <w:pStyle w:val="PlainText"/>
      </w:pPr>
      <w:r w:rsidRPr="00246AC3">
        <w:t>1     crossover-procedure/ (38971)</w:t>
      </w:r>
    </w:p>
    <w:p w14:paraId="3333A307" w14:textId="77777777" w:rsidR="0055584C" w:rsidRPr="00246AC3" w:rsidRDefault="0055584C" w:rsidP="0055584C">
      <w:pPr>
        <w:pStyle w:val="PlainText"/>
      </w:pPr>
      <w:r w:rsidRPr="00246AC3">
        <w:t>2     double-blind procedure/ (118651)</w:t>
      </w:r>
    </w:p>
    <w:p w14:paraId="5F0200AF" w14:textId="77777777" w:rsidR="0055584C" w:rsidRPr="00246AC3" w:rsidRDefault="0055584C" w:rsidP="0055584C">
      <w:pPr>
        <w:pStyle w:val="PlainText"/>
      </w:pPr>
      <w:r w:rsidRPr="00246AC3">
        <w:t>3     randomized controlled trial/ (360008)</w:t>
      </w:r>
    </w:p>
    <w:p w14:paraId="6AE11BCE" w14:textId="77777777" w:rsidR="0055584C" w:rsidRPr="00246AC3" w:rsidRDefault="0055584C" w:rsidP="0055584C">
      <w:pPr>
        <w:pStyle w:val="PlainText"/>
      </w:pPr>
      <w:r w:rsidRPr="00246AC3">
        <w:t>4     single-blind procedure/ (18506)</w:t>
      </w:r>
    </w:p>
    <w:p w14:paraId="58F48CB2" w14:textId="77777777" w:rsidR="0055584C" w:rsidRPr="00246AC3" w:rsidRDefault="0055584C" w:rsidP="0055584C">
      <w:pPr>
        <w:pStyle w:val="PlainText"/>
      </w:pPr>
      <w:r w:rsidRPr="00246AC3">
        <w:t>5     (random$ or factorial$ or crossover$ or cross over$ or cross-over$ or placebo$ or (</w:t>
      </w:r>
      <w:proofErr w:type="spellStart"/>
      <w:r w:rsidRPr="00246AC3">
        <w:t>doubl</w:t>
      </w:r>
      <w:proofErr w:type="spellEnd"/>
      <w:r w:rsidRPr="00246AC3">
        <w:t xml:space="preserve">$ </w:t>
      </w:r>
      <w:proofErr w:type="spellStart"/>
      <w:r w:rsidRPr="00246AC3">
        <w:t>adj</w:t>
      </w:r>
      <w:proofErr w:type="spellEnd"/>
      <w:r w:rsidRPr="00246AC3">
        <w:t xml:space="preserve"> blind$) or (</w:t>
      </w:r>
      <w:proofErr w:type="spellStart"/>
      <w:r w:rsidRPr="00246AC3">
        <w:t>singl</w:t>
      </w:r>
      <w:proofErr w:type="spellEnd"/>
      <w:r w:rsidRPr="00246AC3">
        <w:t xml:space="preserve">$ </w:t>
      </w:r>
      <w:proofErr w:type="spellStart"/>
      <w:r w:rsidRPr="00246AC3">
        <w:t>adj</w:t>
      </w:r>
      <w:proofErr w:type="spellEnd"/>
      <w:r w:rsidRPr="00246AC3">
        <w:t xml:space="preserve"> blind$) or assign$ or </w:t>
      </w:r>
      <w:proofErr w:type="spellStart"/>
      <w:r w:rsidRPr="00246AC3">
        <w:t>allocat</w:t>
      </w:r>
      <w:proofErr w:type="spellEnd"/>
      <w:r w:rsidRPr="00246AC3">
        <w:t>$ or volunteer$)</w:t>
      </w:r>
      <w:proofErr w:type="gramStart"/>
      <w:r w:rsidRPr="00246AC3">
        <w:t>.</w:t>
      </w:r>
      <w:proofErr w:type="spellStart"/>
      <w:r w:rsidRPr="00246AC3">
        <w:t>tw</w:t>
      </w:r>
      <w:proofErr w:type="spellEnd"/>
      <w:proofErr w:type="gramEnd"/>
      <w:r w:rsidRPr="00246AC3">
        <w:t>. (1303033)</w:t>
      </w:r>
    </w:p>
    <w:p w14:paraId="38C66101" w14:textId="77777777" w:rsidR="0055584C" w:rsidRPr="00246AC3" w:rsidRDefault="0055584C" w:rsidP="0055584C">
      <w:pPr>
        <w:pStyle w:val="PlainText"/>
      </w:pPr>
      <w:r w:rsidRPr="00246AC3">
        <w:t>6     or/1-5 (1385895)</w:t>
      </w:r>
    </w:p>
    <w:p w14:paraId="2D844320" w14:textId="77777777" w:rsidR="0055584C" w:rsidRPr="00246AC3" w:rsidRDefault="0055584C" w:rsidP="0055584C">
      <w:pPr>
        <w:pStyle w:val="PlainText"/>
      </w:pPr>
      <w:r w:rsidRPr="00246AC3">
        <w:t xml:space="preserve">7     </w:t>
      </w:r>
      <w:proofErr w:type="spellStart"/>
      <w:r w:rsidRPr="00246AC3">
        <w:t>exp</w:t>
      </w:r>
      <w:proofErr w:type="spellEnd"/>
      <w:r w:rsidRPr="00246AC3">
        <w:t xml:space="preserve"> animals/ (19025289)</w:t>
      </w:r>
    </w:p>
    <w:p w14:paraId="460FDB58" w14:textId="77777777" w:rsidR="0055584C" w:rsidRPr="00246AC3" w:rsidRDefault="0055584C" w:rsidP="0055584C">
      <w:pPr>
        <w:pStyle w:val="PlainText"/>
      </w:pPr>
      <w:r w:rsidRPr="00246AC3">
        <w:t xml:space="preserve">8     </w:t>
      </w:r>
      <w:proofErr w:type="spellStart"/>
      <w:r w:rsidRPr="00246AC3">
        <w:t>exp</w:t>
      </w:r>
      <w:proofErr w:type="spellEnd"/>
      <w:r w:rsidRPr="00246AC3">
        <w:t xml:space="preserve"> humans/ (14995220)</w:t>
      </w:r>
    </w:p>
    <w:p w14:paraId="695EAC10" w14:textId="77777777" w:rsidR="0055584C" w:rsidRPr="00246AC3" w:rsidRDefault="0055584C" w:rsidP="0055584C">
      <w:pPr>
        <w:pStyle w:val="PlainText"/>
      </w:pPr>
      <w:r w:rsidRPr="00246AC3">
        <w:t>9     7 not (7 and 8) (4030069)</w:t>
      </w:r>
    </w:p>
    <w:p w14:paraId="6FFBCDA2" w14:textId="77777777" w:rsidR="0055584C" w:rsidRPr="00246AC3" w:rsidRDefault="0055584C" w:rsidP="0055584C">
      <w:pPr>
        <w:pStyle w:val="PlainText"/>
      </w:pPr>
      <w:r w:rsidRPr="00246AC3">
        <w:t>10     6 not 9 (1245034)</w:t>
      </w:r>
    </w:p>
    <w:p w14:paraId="2A0CA84E" w14:textId="77777777" w:rsidR="0055584C" w:rsidRPr="00246AC3" w:rsidRDefault="0055584C" w:rsidP="0055584C">
      <w:pPr>
        <w:pStyle w:val="PlainText"/>
      </w:pPr>
      <w:r w:rsidRPr="00246AC3">
        <w:t xml:space="preserve">11     limit 10 to </w:t>
      </w:r>
      <w:proofErr w:type="spellStart"/>
      <w:r w:rsidRPr="00246AC3">
        <w:t>embase</w:t>
      </w:r>
      <w:proofErr w:type="spellEnd"/>
      <w:r w:rsidRPr="00246AC3">
        <w:t xml:space="preserve"> (962420)</w:t>
      </w:r>
    </w:p>
    <w:p w14:paraId="42A173E7" w14:textId="77777777" w:rsidR="0055584C" w:rsidRPr="00246AC3" w:rsidRDefault="0055584C" w:rsidP="0055584C">
      <w:pPr>
        <w:pStyle w:val="PlainText"/>
      </w:pPr>
      <w:r w:rsidRPr="00246AC3">
        <w:t xml:space="preserve">12     Carpal Tunnel Syndrome.mp. </w:t>
      </w:r>
      <w:proofErr w:type="gramStart"/>
      <w:r w:rsidRPr="00246AC3">
        <w:t>or</w:t>
      </w:r>
      <w:proofErr w:type="gramEnd"/>
      <w:r w:rsidRPr="00246AC3">
        <w:t xml:space="preserve"> Carpal Tunnel Syndrome/ (11573)</w:t>
      </w:r>
    </w:p>
    <w:p w14:paraId="46E84E44" w14:textId="77777777" w:rsidR="0055584C" w:rsidRPr="00246AC3" w:rsidRDefault="0055584C" w:rsidP="0055584C">
      <w:pPr>
        <w:pStyle w:val="PlainText"/>
      </w:pPr>
      <w:r w:rsidRPr="00246AC3">
        <w:t xml:space="preserve">13     (carp$ </w:t>
      </w:r>
      <w:proofErr w:type="spellStart"/>
      <w:r w:rsidRPr="00246AC3">
        <w:t>tunn</w:t>
      </w:r>
      <w:proofErr w:type="spellEnd"/>
      <w:r w:rsidRPr="00246AC3">
        <w:t xml:space="preserve">$ or </w:t>
      </w:r>
      <w:proofErr w:type="spellStart"/>
      <w:r w:rsidRPr="00246AC3">
        <w:t>tunn</w:t>
      </w:r>
      <w:proofErr w:type="spellEnd"/>
      <w:r w:rsidRPr="00246AC3">
        <w:t xml:space="preserve">$ </w:t>
      </w:r>
      <w:proofErr w:type="spellStart"/>
      <w:r w:rsidRPr="00246AC3">
        <w:t>syndrom</w:t>
      </w:r>
      <w:proofErr w:type="spellEnd"/>
      <w:r w:rsidRPr="00246AC3">
        <w:t xml:space="preserve">$ or carp$ </w:t>
      </w:r>
      <w:proofErr w:type="spellStart"/>
      <w:r w:rsidRPr="00246AC3">
        <w:t>syndrom</w:t>
      </w:r>
      <w:proofErr w:type="spellEnd"/>
      <w:r w:rsidRPr="00246AC3">
        <w:t>$)</w:t>
      </w:r>
      <w:proofErr w:type="gramStart"/>
      <w:r w:rsidRPr="00246AC3">
        <w:t>.</w:t>
      </w:r>
      <w:proofErr w:type="spellStart"/>
      <w:r w:rsidRPr="00246AC3">
        <w:t>mp</w:t>
      </w:r>
      <w:proofErr w:type="spellEnd"/>
      <w:proofErr w:type="gramEnd"/>
      <w:r w:rsidRPr="00246AC3">
        <w:t>. (14487)</w:t>
      </w:r>
    </w:p>
    <w:p w14:paraId="590F6F60" w14:textId="77777777" w:rsidR="0055584C" w:rsidRPr="00246AC3" w:rsidRDefault="0055584C" w:rsidP="0055584C">
      <w:pPr>
        <w:pStyle w:val="PlainText"/>
      </w:pPr>
      <w:r w:rsidRPr="00246AC3">
        <w:t>14     (nerve entrapment or nerve compression or entrapment neuropath$)</w:t>
      </w:r>
      <w:proofErr w:type="gramStart"/>
      <w:r w:rsidRPr="00246AC3">
        <w:t>.</w:t>
      </w:r>
      <w:proofErr w:type="spellStart"/>
      <w:r w:rsidRPr="00246AC3">
        <w:t>mp</w:t>
      </w:r>
      <w:proofErr w:type="spellEnd"/>
      <w:proofErr w:type="gramEnd"/>
      <w:r w:rsidRPr="00246AC3">
        <w:t>. (13134)</w:t>
      </w:r>
    </w:p>
    <w:p w14:paraId="4030AC90" w14:textId="77777777" w:rsidR="0055584C" w:rsidRPr="00246AC3" w:rsidRDefault="0055584C" w:rsidP="0055584C">
      <w:pPr>
        <w:pStyle w:val="PlainText"/>
      </w:pPr>
      <w:r w:rsidRPr="00246AC3">
        <w:lastRenderedPageBreak/>
        <w:t>15     nerve compression/ (11098)</w:t>
      </w:r>
    </w:p>
    <w:p w14:paraId="2658DF5D" w14:textId="77777777" w:rsidR="0055584C" w:rsidRPr="00246AC3" w:rsidRDefault="0055584C" w:rsidP="0055584C">
      <w:pPr>
        <w:pStyle w:val="PlainText"/>
      </w:pPr>
      <w:r w:rsidRPr="00246AC3">
        <w:t>16     or/12-15 (25116)</w:t>
      </w:r>
    </w:p>
    <w:p w14:paraId="3A7DBE77" w14:textId="77777777" w:rsidR="0055584C" w:rsidRPr="00246AC3" w:rsidRDefault="0055584C" w:rsidP="0055584C">
      <w:pPr>
        <w:pStyle w:val="PlainText"/>
      </w:pPr>
      <w:r w:rsidRPr="00246AC3">
        <w:t>17     carpal tunnel release/ (61)</w:t>
      </w:r>
    </w:p>
    <w:p w14:paraId="0500A03E" w14:textId="77777777" w:rsidR="0055584C" w:rsidRPr="00246AC3" w:rsidRDefault="0055584C" w:rsidP="0055584C">
      <w:pPr>
        <w:pStyle w:val="PlainText"/>
      </w:pPr>
      <w:r w:rsidRPr="00246AC3">
        <w:t>18     (</w:t>
      </w:r>
      <w:proofErr w:type="spellStart"/>
      <w:r w:rsidRPr="00246AC3">
        <w:t>endoscop</w:t>
      </w:r>
      <w:proofErr w:type="spellEnd"/>
      <w:r w:rsidRPr="00246AC3">
        <w:t xml:space="preserve">$ or </w:t>
      </w:r>
      <w:proofErr w:type="spellStart"/>
      <w:r w:rsidRPr="00246AC3">
        <w:t>releas</w:t>
      </w:r>
      <w:proofErr w:type="spellEnd"/>
      <w:r w:rsidRPr="00246AC3">
        <w:t>$ or OCTR or ECTR)</w:t>
      </w:r>
      <w:proofErr w:type="gramStart"/>
      <w:r w:rsidRPr="00246AC3">
        <w:t>.</w:t>
      </w:r>
      <w:proofErr w:type="spellStart"/>
      <w:r w:rsidRPr="00246AC3">
        <w:t>mp</w:t>
      </w:r>
      <w:proofErr w:type="spellEnd"/>
      <w:proofErr w:type="gramEnd"/>
      <w:r w:rsidRPr="00246AC3">
        <w:t>. (1055110)</w:t>
      </w:r>
    </w:p>
    <w:p w14:paraId="0410292B" w14:textId="77777777" w:rsidR="0055584C" w:rsidRPr="00246AC3" w:rsidRDefault="0055584C" w:rsidP="0055584C">
      <w:pPr>
        <w:pStyle w:val="PlainText"/>
      </w:pPr>
      <w:r w:rsidRPr="00246AC3">
        <w:t>19     or/17-18 (1055110)</w:t>
      </w:r>
    </w:p>
    <w:p w14:paraId="7B080466" w14:textId="77777777" w:rsidR="0055584C" w:rsidRDefault="0055584C" w:rsidP="0055584C">
      <w:pPr>
        <w:pStyle w:val="PlainText"/>
      </w:pPr>
      <w:r w:rsidRPr="00246AC3">
        <w:t>20     11 and 16 and 19 (201)</w:t>
      </w:r>
    </w:p>
    <w:p w14:paraId="7D9DBC94" w14:textId="77777777" w:rsidR="00D50510" w:rsidRPr="00D50510" w:rsidRDefault="0055584C" w:rsidP="0055584C">
      <w:pPr>
        <w:pStyle w:val="PlainTex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46AC3">
        <w:t>21     20 and 20121015:20131118</w:t>
      </w:r>
      <w:proofErr w:type="gramStart"/>
      <w:r w:rsidRPr="00246AC3">
        <w:t>.(</w:t>
      </w:r>
      <w:proofErr w:type="spellStart"/>
      <w:proofErr w:type="gramEnd"/>
      <w:r w:rsidRPr="00246AC3">
        <w:t>dd</w:t>
      </w:r>
      <w:proofErr w:type="spellEnd"/>
      <w:r w:rsidRPr="00246AC3">
        <w:t>). (13)</w:t>
      </w:r>
    </w:p>
    <w:p w14:paraId="27587FF7" w14:textId="77777777" w:rsidR="00D50510" w:rsidRPr="00D50510" w:rsidRDefault="00D50510" w:rsidP="00D505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r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inline distT="0" distB="0" distL="0" distR="0" wp14:anchorId="7D52C2A2" wp14:editId="6B01BC7B">
                <wp:extent cx="300355" cy="300355"/>
                <wp:effectExtent l="0" t="0" r="0" b="0"/>
                <wp:docPr id="4" name="Rectangle 4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" o:spid="_x0000_s1026" alt="collapse.png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enzwQIAAMwFAAAOAAAAZHJzL2Uyb0RvYy54bWysVG1v0zAQ/o7Ef7D8PU3SpS+Jlk5b0yCk&#10;ARODH+AmTmPh2MZ2mw7Ef+fstF27fUFAPkT2nf3cc3eP7/pm33G0o9owKXIcjyKMqKhkzcQmx1+/&#10;lMEcI2OJqAmXgub4iRp8s3j75rpXGR3LVvKaagQgwmS9ynFrrcrC0FQt7YgZSUUFOBupO2Jhqzdh&#10;rUkP6B0Px1E0DXupa6VlRY0BazE48cLjNw2t7KemMdQinmPgZv1f+//a/cPFNck2mqiWVQca5C9Y&#10;dIQJCHqCKoglaKvZK6iOVVoa2dhRJbtQNg2rqM8BsomjF9k8tkRRnwsUx6hTmcz/g60+7h40YnWO&#10;E4wE6aBFn6FoRGw4RWCqqamgXJXknChDR0psXM16ZTK4+qgetMvaqHtZfTNIyGULV+mtUQACegDM&#10;o0lr2beU1EA+dhDhBYbbGEBD6/6DrIEF2VrpK7pvdOdiQK3Q3jfu6dQ4ureoAuNVFF1NJhhV4Dqs&#10;XQSSHS8rbew7KjvkFjnWwM6Dk929scPR4xEXS8iScQ52knFxYQDMwQKh4arzORK+1T/TKF3NV/Mk&#10;SMbTVZBERRHclsskmJbxbFJcFctlEf9yceMka1ldU+HCHGUXJ3/W1sMDGARzEp6RnNUOzlEyerNe&#10;co12BGRf+s+XHDzPx8JLGr5ekMuLlOJxEt2N06CczmdBUiaTIJ1F8yCK07t0GiVpUpSXKd0zQf89&#10;JdTnOJ2MJ75LZ6Rf5Bb573VuJOuYhcHCWZfj+ekQyZwCV6L2rbWE8WF9VgpH/7kU0O5jo71enUQH&#10;9a9l/QRy1RLkBIMFRiAsWql/YNTDOMmx+b4lmmLE3wuQfBoniZs/fpNMZmPY6HPP+txDRAVQObYY&#10;DculHWbWVmm2aSFS7Asj5C08k4Z5CbsnNLA6PC4YGT6Tw3hzM+l87089D+HFbwAAAP//AwBQSwME&#10;FAAGAAgAAAAhALxgEknaAAAAAwEAAA8AAABkcnMvZG93bnJldi54bWxMj09Lw0AQxe+C32EZwYvY&#10;jX9QidkUKYhFhGKqPU+zYxLMzqbZbRK/vVM96GUewxve+002n1yrBupD49nAxSwBRVx623Bl4G39&#10;eH4HKkRki61nMvBFAeb58VGGqfUjv9JQxEpJCIcUDdQxdqnWoazJYZj5jli8D987jLL2lbY9jhLu&#10;Wn2ZJDfaYcPSUGNHi5rKz2LvDIzlatisX5706myz9Lxb7hbF+7MxpyfTwz2oSFP8O4YDvqBDLkxb&#10;v2cbVGtAHok/U7zr2ytQ21/Veab/s+ffAAAA//8DAFBLAQItABQABgAIAAAAIQC2gziS/gAAAOEB&#10;AAATAAAAAAAAAAAAAAAAAAAAAABbQ29udGVudF9UeXBlc10ueG1sUEsBAi0AFAAGAAgAAAAhADj9&#10;If/WAAAAlAEAAAsAAAAAAAAAAAAAAAAALwEAAF9yZWxzLy5yZWxzUEsBAi0AFAAGAAgAAAAhAN5t&#10;6fPBAgAAzAUAAA4AAAAAAAAAAAAAAAAALgIAAGRycy9lMm9Eb2MueG1sUEsBAi0AFAAGAAgAAAAh&#10;ALxgEknaAAAAAwEAAA8AAAAAAAAAAAAAAAAAGw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 xml:space="preserve">3 The Cochrane Library (CENTRAL) </w:t>
      </w:r>
      <w:r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inline distT="0" distB="0" distL="0" distR="0" wp14:anchorId="3CA8AFCC" wp14:editId="2E6CFB5A">
                <wp:extent cx="300355" cy="300355"/>
                <wp:effectExtent l="0" t="0" r="0" b="0"/>
                <wp:docPr id="3" name="Rectangle 3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" o:spid="_x0000_s1026" alt="properties.png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sggwgIAAM4FAAAOAAAAZHJzL2Uyb0RvYy54bWysVNuOmzAQfa/Uf7D8ToCEXEBLVrshVJW2&#10;7arbfoADBqyC7dpOyLbqv3dskmySfana8oDsGfvMzJnjubnddy3aUaWZ4CkORwFGlBeiZLxO8dcv&#10;ubfASBvCS9IKTlP8TDW+Xb59c9PLhI5FI9qSKgQgXCe9THFjjEx8XxcN7YgeCUk5OCuhOmJgq2q/&#10;VKQH9K71x0Ew83uhSqlEQbUGazY48dLhVxUtzKeq0tSgNsWQm3F/5f4b+/eXNySpFZENKw5pkL/I&#10;oiOMQ9ATVEYMQVvFXkF1rFBCi8qMCtH5oqpYQV0NUE0YXFXz1BBJXS1AjpYnmvT/gy0+7h4VYmWK&#10;Jxhx0kGLPgNphNctRWAqqS6ALmBYUmUY1SPJa8taL3UCl5/ko7J1a/kgim8acbFq4DK90xJgQBGA&#10;ejQpJfqGkhLSDy2Ef4FhNxrQ0Kb/IErIg2yNcJzuK9XZGMAW2rvWPZ9aR/cGFWCcBMFkOsWoANdh&#10;bSOQ5HhZKm3eUdEhu0ixguwcONk9aDMcPR6xsbjIWduCnSQtvzAA5mCB0HDV+mwSrtk/4yBeL9aL&#10;yIvGs7UXBVnm3eWryJvl4XyaTbLVKgt/2bhhlDSsLCm3YY7CC6M/a+zhCQySOUlPi5aVFs6mpFW9&#10;WbUK7QgIP3efoxw8L8f8yzQcX1DLVUnhOArux7GXzxZzL8qjqRfPg4UXhPF9PAuiOMryy5IeGKf/&#10;XhLqUxxPx1PXpbOkr2oL3Pe6NpJ0zMBoaVmX4sXpEEmsAte8dK01hLXD+owKm/4LFdDuY6OdXq1E&#10;B/VvRPkMclUC5ASjBYYgLBqhfmDUw0BJsf6+JYpi1L7nIPk4jCI7gdwmms7HsFHnns25h/ACoFJs&#10;MBqWKzNMra1UrG4gUuiI4eIOnknFnITtExqyOjwuGBquksOAs1PpfO9OvYzh5W8AAAD//wMAUEsD&#10;BBQABgAIAAAAIQC8YBJJ2gAAAAMBAAAPAAAAZHJzL2Rvd25yZXYueG1sTI9PS8NAEMXvgt9hGcGL&#10;2I1/UInZFCmIRYRiqj1Ps2MSzM6m2W0Sv71TPehlHsMb3vtNNp9cqwbqQ+PZwMUsAUVcettwZeBt&#10;/Xh+BypEZIutZzLwRQHm+fFRhqn1I7/SUMRKSQiHFA3UMXap1qGsyWGY+Y5YvA/fO4yy9pW2PY4S&#10;7lp9mSQ32mHD0lBjR4uays9i7wyM5WrYrF+e9Opss/S8W+4WxfuzMacn08M9qEhT/DuGA76gQy5M&#10;W79nG1RrQB6JP1O869srUNtf1Xmm/7Pn3wAAAP//AwBQSwECLQAUAAYACAAAACEAtoM4kv4AAADh&#10;AQAAEwAAAAAAAAAAAAAAAAAAAAAAW0NvbnRlbnRfVHlwZXNdLnhtbFBLAQItABQABgAIAAAAIQA4&#10;/SH/1gAAAJQBAAALAAAAAAAAAAAAAAAAAC8BAABfcmVscy8ucmVsc1BLAQItABQABgAIAAAAIQCH&#10;QsggwgIAAM4FAAAOAAAAAAAAAAAAAAAAAC4CAABkcnMvZTJvRG9jLnhtbFBLAQItABQABgAIAAAA&#10;IQC8YBJJ2gAAAAMBAAAPAAAAAAAAAAAAAAAAABw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 </w:t>
      </w:r>
    </w:p>
    <w:p w14:paraId="0931E680" w14:textId="77777777" w:rsidR="00D50510" w:rsidRPr="00D50510" w:rsidRDefault="00D50510" w:rsidP="00D505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t>#1 "Carpal Tunnel Syndrome"</w:t>
      </w:r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#2 ("nerve entrapment" or "nerve compression" or "entrapment neuropathy" or "entrapment neuropathies")</w:t>
      </w:r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#3 carpal</w:t>
      </w:r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#4 #1 or (#2 and #3)</w:t>
      </w:r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 xml:space="preserve">#5 </w:t>
      </w:r>
      <w:proofErr w:type="spellStart"/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t>endoscop</w:t>
      </w:r>
      <w:proofErr w:type="spellEnd"/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OCTR or ECTR or </w:t>
      </w:r>
      <w:proofErr w:type="spellStart"/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t>releas</w:t>
      </w:r>
      <w:proofErr w:type="spellEnd"/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#6 #4 and #5</w:t>
      </w:r>
    </w:p>
    <w:p w14:paraId="5A645FB7" w14:textId="77777777" w:rsidR="00D50510" w:rsidRPr="00D50510" w:rsidRDefault="00D50510" w:rsidP="00D505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r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inline distT="0" distB="0" distL="0" distR="0" wp14:anchorId="25F38829" wp14:editId="0ABB45EB">
                <wp:extent cx="300355" cy="300355"/>
                <wp:effectExtent l="0" t="0" r="0" b="0"/>
                <wp:docPr id="2" name="Rectangle 2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" o:spid="_x0000_s1026" alt="collapse.png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aq+wQIAAMwFAAAOAAAAZHJzL2Uyb0RvYy54bWysVG1v0zAQ/o7Ef7D8PU3SpS+Jlk5b0yCk&#10;ARODH+AmTmPh2MZ2mw7Ef+fstF27fUFAPkT2nf3cc3eP7/pm33G0o9owKXIcjyKMqKhkzcQmx1+/&#10;lMEcI2OJqAmXgub4iRp8s3j75rpXGR3LVvKaagQgwmS9ynFrrcrC0FQt7YgZSUUFOBupO2Jhqzdh&#10;rUkP6B0Px1E0DXupa6VlRY0BazE48cLjNw2t7KemMdQinmPgZv1f+//a/cPFNck2mqiWVQca5C9Y&#10;dIQJCHqCKoglaKvZK6iOVVoa2dhRJbtQNg2rqM8BsomjF9k8tkRRnwsUx6hTmcz/g60+7h40YnWO&#10;xxgJ0kGLPkPRiNhwisBUU1NBuSrJOVGGjpTYuJr1ymRw9VE9aJe1Ufey+maQkMsWrtJbowAE9ACY&#10;R5PWsm8pqYF87CDCCwy3MYCG1v0HWQMLsrXSV3Tf6M7FgFqhvW/c06lxdG9RBcarKLqaTDCqwHVY&#10;uwgkO15W2th3VHbILXKsgZ0HJ7t7Y4ejxyMulpAl4xzsJOPiwgCYgwVCw1XncyR8q3+mUbqar+ZJ&#10;kIynqyCJiiK4LZdJMC3j2aS4KpbLIv7l4sZJ1rK6psKFOcouTv6srYcHMAjmJDwjOasdnKNk9Ga9&#10;5BrtCMi+9J8vOXiej4WXNHy9IJcXKcXjJLobp0E5nc+CpEwmQTqL5kEUp3fpNErSpCgvU7pngv57&#10;SqjPcToZT3yXzki/yC3y3+vcSNYxC4OFsy7H89MhkjkFrkTtW2sJ48P6rBSO/nMpoN3HRnu9OokO&#10;6l/L+gnkqiXICQYLjEBYtFL/wKiHcZJj831LNMWIvxcg+TROEjd//CaZzMaw0eee9bmHiAqgcmwx&#10;GpZLO8ysrdJs00Kk2BdGyFt4Jg3zEnZPaGB1eFwwMnwmh/HmZtL53p96HsKL3wAAAP//AwBQSwME&#10;FAAGAAgAAAAhALxgEknaAAAAAwEAAA8AAABkcnMvZG93bnJldi54bWxMj09Lw0AQxe+C32EZwYvY&#10;jX9QidkUKYhFhGKqPU+zYxLMzqbZbRK/vVM96GUewxve+002n1yrBupD49nAxSwBRVx623Bl4G39&#10;eH4HKkRki61nMvBFAeb58VGGqfUjv9JQxEpJCIcUDdQxdqnWoazJYZj5jli8D987jLL2lbY9jhLu&#10;Wn2ZJDfaYcPSUGNHi5rKz2LvDIzlatisX5706myz9Lxb7hbF+7MxpyfTwz2oSFP8O4YDvqBDLkxb&#10;v2cbVGtAHok/U7zr2ytQ21/Veab/s+ffAAAA//8DAFBLAQItABQABgAIAAAAIQC2gziS/gAAAOEB&#10;AAATAAAAAAAAAAAAAAAAAAAAAABbQ29udGVudF9UeXBlc10ueG1sUEsBAi0AFAAGAAgAAAAhADj9&#10;If/WAAAAlAEAAAsAAAAAAAAAAAAAAAAALwEAAF9yZWxzLy5yZWxzUEsBAi0AFAAGAAgAAAAhAFpN&#10;qr7BAgAAzAUAAA4AAAAAAAAAAAAAAAAALgIAAGRycy9lMm9Eb2MueG1sUEsBAi0AFAAGAAgAAAAh&#10;ALxgEknaAAAAAwEAAA8AAAAAAAAAAAAAAAAAGw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 xml:space="preserve">4 search for ongoing trials </w:t>
      </w:r>
      <w:r>
        <w:rPr>
          <w:rFonts w:ascii="Times New Roman" w:eastAsia="Times New Roman" w:hAnsi="Times New Roman" w:cs="Times New Roman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inline distT="0" distB="0" distL="0" distR="0" wp14:anchorId="4D76049D" wp14:editId="439BD65F">
                <wp:extent cx="300355" cy="300355"/>
                <wp:effectExtent l="0" t="0" r="0" b="0"/>
                <wp:docPr id="1" name="Rectangle 1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" o:spid="_x0000_s1026" alt="properties.png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UgDvwIAAM4FAAAOAAAAZHJzL2Uyb0RvYy54bWysVFFvmzAQfp+0/2D5nQApJAGVVG0I06Ru&#10;q9btBzhgwBrYnu2EdNP++84mSZP2ZdrGA7Lv7O++++581zf7vkM7qjQTPMPhJMCI8lJUjDcZ/vql&#10;8BYYaUN4RTrBaYafqMY3y7dvrgeZ0qloRVdRhQCE63SQGW6Nkanv67KlPdETISkHZy1UTwxsVeNX&#10;igyA3nf+NAhm/iBUJZUoqdZgzUcnXjr8uqal+VTXmhrUZRi4GfdX7r+xf395TdJGEdmy8kCD/AWL&#10;njAOQU9QOTEEbRV7BdWzUgktajMpRe+LumYldTlANmHwIpvHlkjqcgFxtDzJpP8fbPlx96AQq6B2&#10;GHHSQ4k+g2iENx1FYKqoLkEuUFhSZRjVE8kbq9ogdQqXH+WDsnlreS/KbxpxsWrhMr3VEmBG1KNJ&#10;KTG0lFRAP7QQ/gWG3WhAQ5vhg6iAB9ka4TTd16q3MUAttHelezqVju4NKsF4FQRXcYxRCa7D2kYg&#10;6fGyVNq8o6JHdpFhBewcONndazMePR6xsbgoWNeBnaQdvzAA5miB0HDV+iwJV+yfSZCsF+tF5EXT&#10;2dqLgjz3botV5M2KcB7nV/lqlYe/bNwwSltWVZTbMMfGC6M/K+zhCYwtc2o9LTpWWThLSatms+oU&#10;2hFo/MJ9TnLwPB/zL2k4vSCXFymF0yi4myZeMVvMvaiIYi+ZBwsvCJO7ZBZESZQXlyndM07/PSU0&#10;ZDiJp7Gr0hnpF7kF7nudG0l7ZmC0dKzP8OJ0iKS2A9e8cqU1hHXj+kwKS/9ZCij3sdCuX22Ljt2/&#10;EdUTtKsS0E4wWmAIwqIV6gdGAwyUDOvvW6IoRt17Di2fhFFkJ5DbRPF8Cht17tmcewgvASrDBqNx&#10;uTLj1NpKxZoWIoVOGC5u4ZnUzLWwfUIjq8PjgqHhMjkMODuVzvfu1PMYXv4GAAD//wMAUEsDBBQA&#10;BgAIAAAAIQC8YBJJ2gAAAAMBAAAPAAAAZHJzL2Rvd25yZXYueG1sTI9PS8NAEMXvgt9hGcGL2I1/&#10;UInZFCmIRYRiqj1Ps2MSzM6m2W0Sv71TPehlHsMb3vtNNp9cqwbqQ+PZwMUsAUVcettwZeBt/Xh+&#10;BypEZIutZzLwRQHm+fFRhqn1I7/SUMRKSQiHFA3UMXap1qGsyWGY+Y5YvA/fO4yy9pW2PY4S7lp9&#10;mSQ32mHD0lBjR4uays9i7wyM5WrYrF+e9Opss/S8W+4WxfuzMacn08M9qEhT/DuGA76gQy5MW79n&#10;G1RrQB6JP1O869srUNtf1Xmm/7Pn3wAAAP//AwBQSwECLQAUAAYACAAAACEAtoM4kv4AAADhAQAA&#10;EwAAAAAAAAAAAAAAAAAAAAAAW0NvbnRlbnRfVHlwZXNdLnhtbFBLAQItABQABgAIAAAAIQA4/SH/&#10;1gAAAJQBAAALAAAAAAAAAAAAAAAAAC8BAABfcmVscy8ucmVsc1BLAQItABQABgAIAAAAIQA7rUgD&#10;vwIAAM4FAAAOAAAAAAAAAAAAAAAAAC4CAABkcnMvZTJvRG9jLnhtbFBLAQItABQABgAIAAAAIQC8&#10;YBJJ2gAAAAMBAAAPAAAAAAAAAAAAAAAAABkFAABkcnMvZG93bnJldi54bWxQSwUGAAAAAAQABADz&#10;AAAAIAYAAAAA&#10;" filled="f" stroked="f">
                <o:lock v:ext="edit" aspectratio="t"/>
                <w10:anchorlock/>
              </v:rect>
            </w:pict>
          </mc:Fallback>
        </mc:AlternateContent>
      </w:r>
      <w:r w:rsidRPr="00D50510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 </w:t>
      </w:r>
    </w:p>
    <w:p w14:paraId="57B8D78E" w14:textId="77777777" w:rsidR="00D50510" w:rsidRPr="00D50510" w:rsidRDefault="00D50510" w:rsidP="00D505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atabases: </w:t>
      </w:r>
      <w:r w:rsidRPr="00D50510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  <w:lang w:eastAsia="en-GB"/>
        </w:rPr>
        <w:t>http://www.clinicaltrials.gov, http://www.controlled-trials.com</w:t>
      </w:r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ISRCTN Register, Action Medical Research (UK), NIH ClinicalTrials.gov, The </w:t>
      </w:r>
      <w:proofErr w:type="spellStart"/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t>Wellcome</w:t>
      </w:r>
      <w:proofErr w:type="spellEnd"/>
      <w:r w:rsidRPr="00D505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rust (UK), UK trials (UK)) and http://www.who.int/ictrp/en/</w:t>
      </w:r>
    </w:p>
    <w:p w14:paraId="693247E3" w14:textId="77777777" w:rsidR="00A17E12" w:rsidRDefault="00A17E12"/>
    <w:sectPr w:rsidR="00A17E12" w:rsidSect="00D50510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0E9"/>
    <w:rsid w:val="00020449"/>
    <w:rsid w:val="000220A9"/>
    <w:rsid w:val="000349D6"/>
    <w:rsid w:val="00040804"/>
    <w:rsid w:val="000412D4"/>
    <w:rsid w:val="0004434D"/>
    <w:rsid w:val="00046A8F"/>
    <w:rsid w:val="00050DC5"/>
    <w:rsid w:val="000626EB"/>
    <w:rsid w:val="00062F68"/>
    <w:rsid w:val="00070D4E"/>
    <w:rsid w:val="000721CF"/>
    <w:rsid w:val="00072A01"/>
    <w:rsid w:val="00073914"/>
    <w:rsid w:val="0007557C"/>
    <w:rsid w:val="000757A7"/>
    <w:rsid w:val="0007643B"/>
    <w:rsid w:val="00076C48"/>
    <w:rsid w:val="000816EE"/>
    <w:rsid w:val="00091FEA"/>
    <w:rsid w:val="000A4D29"/>
    <w:rsid w:val="000A59A8"/>
    <w:rsid w:val="000B2089"/>
    <w:rsid w:val="000B2609"/>
    <w:rsid w:val="000B55FC"/>
    <w:rsid w:val="000B6770"/>
    <w:rsid w:val="000B7B2D"/>
    <w:rsid w:val="000C475F"/>
    <w:rsid w:val="000C4C17"/>
    <w:rsid w:val="000C759C"/>
    <w:rsid w:val="000D04DC"/>
    <w:rsid w:val="000E4E52"/>
    <w:rsid w:val="000E54DD"/>
    <w:rsid w:val="000E5817"/>
    <w:rsid w:val="000F1A30"/>
    <w:rsid w:val="000F3AFC"/>
    <w:rsid w:val="00102959"/>
    <w:rsid w:val="00103E7B"/>
    <w:rsid w:val="0010533F"/>
    <w:rsid w:val="00105ACF"/>
    <w:rsid w:val="0011009A"/>
    <w:rsid w:val="001202F5"/>
    <w:rsid w:val="00125C76"/>
    <w:rsid w:val="00126A39"/>
    <w:rsid w:val="001300AA"/>
    <w:rsid w:val="00136ABD"/>
    <w:rsid w:val="00137F7B"/>
    <w:rsid w:val="00153601"/>
    <w:rsid w:val="001555EF"/>
    <w:rsid w:val="001560CC"/>
    <w:rsid w:val="00165555"/>
    <w:rsid w:val="00173990"/>
    <w:rsid w:val="001745AE"/>
    <w:rsid w:val="001746BF"/>
    <w:rsid w:val="00180E10"/>
    <w:rsid w:val="0018201D"/>
    <w:rsid w:val="001919EC"/>
    <w:rsid w:val="001921BA"/>
    <w:rsid w:val="00193345"/>
    <w:rsid w:val="001A27CB"/>
    <w:rsid w:val="001A3EF1"/>
    <w:rsid w:val="001A539D"/>
    <w:rsid w:val="001B1817"/>
    <w:rsid w:val="001B2D12"/>
    <w:rsid w:val="001B476D"/>
    <w:rsid w:val="001B5E9E"/>
    <w:rsid w:val="001C01E1"/>
    <w:rsid w:val="001C3CD4"/>
    <w:rsid w:val="001C47E6"/>
    <w:rsid w:val="001E3DE6"/>
    <w:rsid w:val="001E4290"/>
    <w:rsid w:val="001F4B3F"/>
    <w:rsid w:val="00216441"/>
    <w:rsid w:val="00216999"/>
    <w:rsid w:val="002169B7"/>
    <w:rsid w:val="002203DC"/>
    <w:rsid w:val="002226B5"/>
    <w:rsid w:val="002279BB"/>
    <w:rsid w:val="00232F1D"/>
    <w:rsid w:val="002335B7"/>
    <w:rsid w:val="002440E1"/>
    <w:rsid w:val="00246D1F"/>
    <w:rsid w:val="002552DA"/>
    <w:rsid w:val="002556DC"/>
    <w:rsid w:val="00264E14"/>
    <w:rsid w:val="00283841"/>
    <w:rsid w:val="00285298"/>
    <w:rsid w:val="00285650"/>
    <w:rsid w:val="00290F38"/>
    <w:rsid w:val="0029254A"/>
    <w:rsid w:val="0029552E"/>
    <w:rsid w:val="002A0DE8"/>
    <w:rsid w:val="002A1811"/>
    <w:rsid w:val="002A1B6D"/>
    <w:rsid w:val="002A1D46"/>
    <w:rsid w:val="002D2E42"/>
    <w:rsid w:val="002D6953"/>
    <w:rsid w:val="002E3100"/>
    <w:rsid w:val="002F4F95"/>
    <w:rsid w:val="002F7987"/>
    <w:rsid w:val="003077E8"/>
    <w:rsid w:val="003112CF"/>
    <w:rsid w:val="003133B4"/>
    <w:rsid w:val="00315CC2"/>
    <w:rsid w:val="00316558"/>
    <w:rsid w:val="00320995"/>
    <w:rsid w:val="00320E49"/>
    <w:rsid w:val="00323C92"/>
    <w:rsid w:val="00330405"/>
    <w:rsid w:val="00332F0C"/>
    <w:rsid w:val="0033392A"/>
    <w:rsid w:val="003355B8"/>
    <w:rsid w:val="00336E72"/>
    <w:rsid w:val="0034051C"/>
    <w:rsid w:val="003411DF"/>
    <w:rsid w:val="003430CF"/>
    <w:rsid w:val="00345707"/>
    <w:rsid w:val="003466BE"/>
    <w:rsid w:val="003475D3"/>
    <w:rsid w:val="00347D5E"/>
    <w:rsid w:val="003504B8"/>
    <w:rsid w:val="003620BE"/>
    <w:rsid w:val="00362C13"/>
    <w:rsid w:val="00384F71"/>
    <w:rsid w:val="00387690"/>
    <w:rsid w:val="003A2B11"/>
    <w:rsid w:val="003A3712"/>
    <w:rsid w:val="003B2D95"/>
    <w:rsid w:val="003B5E57"/>
    <w:rsid w:val="003B6AF5"/>
    <w:rsid w:val="003B74FE"/>
    <w:rsid w:val="003C2E09"/>
    <w:rsid w:val="003C607C"/>
    <w:rsid w:val="003D0F63"/>
    <w:rsid w:val="003D254F"/>
    <w:rsid w:val="003E003A"/>
    <w:rsid w:val="003E6159"/>
    <w:rsid w:val="003E66FE"/>
    <w:rsid w:val="003F411A"/>
    <w:rsid w:val="003F4713"/>
    <w:rsid w:val="003F7EFF"/>
    <w:rsid w:val="0041090D"/>
    <w:rsid w:val="00411996"/>
    <w:rsid w:val="004133F7"/>
    <w:rsid w:val="00415591"/>
    <w:rsid w:val="0041618A"/>
    <w:rsid w:val="0042062B"/>
    <w:rsid w:val="00420D39"/>
    <w:rsid w:val="004263AE"/>
    <w:rsid w:val="004269A5"/>
    <w:rsid w:val="00427362"/>
    <w:rsid w:val="00446202"/>
    <w:rsid w:val="004506B4"/>
    <w:rsid w:val="004543E7"/>
    <w:rsid w:val="00455380"/>
    <w:rsid w:val="004564E4"/>
    <w:rsid w:val="00456505"/>
    <w:rsid w:val="0046499E"/>
    <w:rsid w:val="00472DC1"/>
    <w:rsid w:val="004732F2"/>
    <w:rsid w:val="00474455"/>
    <w:rsid w:val="004775B6"/>
    <w:rsid w:val="004832FA"/>
    <w:rsid w:val="00483EEE"/>
    <w:rsid w:val="004848E4"/>
    <w:rsid w:val="00485A71"/>
    <w:rsid w:val="00494217"/>
    <w:rsid w:val="004B4A85"/>
    <w:rsid w:val="004B60AA"/>
    <w:rsid w:val="004C5B69"/>
    <w:rsid w:val="004C74D2"/>
    <w:rsid w:val="004D07C6"/>
    <w:rsid w:val="004D0B19"/>
    <w:rsid w:val="004D0ED1"/>
    <w:rsid w:val="004D119A"/>
    <w:rsid w:val="004D2737"/>
    <w:rsid w:val="004D32FB"/>
    <w:rsid w:val="004D412D"/>
    <w:rsid w:val="004D586F"/>
    <w:rsid w:val="004E0726"/>
    <w:rsid w:val="004E3069"/>
    <w:rsid w:val="004E42DC"/>
    <w:rsid w:val="004F15C6"/>
    <w:rsid w:val="004F24CC"/>
    <w:rsid w:val="004F3A9E"/>
    <w:rsid w:val="004F5F1A"/>
    <w:rsid w:val="004F683C"/>
    <w:rsid w:val="004F6AB4"/>
    <w:rsid w:val="004F721A"/>
    <w:rsid w:val="00502DFB"/>
    <w:rsid w:val="005050D3"/>
    <w:rsid w:val="00506C93"/>
    <w:rsid w:val="00521CC2"/>
    <w:rsid w:val="00522342"/>
    <w:rsid w:val="00532540"/>
    <w:rsid w:val="005359B0"/>
    <w:rsid w:val="00537606"/>
    <w:rsid w:val="00541F16"/>
    <w:rsid w:val="00546C38"/>
    <w:rsid w:val="0055015F"/>
    <w:rsid w:val="00553378"/>
    <w:rsid w:val="00554C88"/>
    <w:rsid w:val="0055584C"/>
    <w:rsid w:val="0056110F"/>
    <w:rsid w:val="00561600"/>
    <w:rsid w:val="00576D98"/>
    <w:rsid w:val="0057772E"/>
    <w:rsid w:val="0058344B"/>
    <w:rsid w:val="00584A20"/>
    <w:rsid w:val="00587892"/>
    <w:rsid w:val="0059709D"/>
    <w:rsid w:val="005A3105"/>
    <w:rsid w:val="005A6E16"/>
    <w:rsid w:val="005A71AB"/>
    <w:rsid w:val="005B5925"/>
    <w:rsid w:val="005D1155"/>
    <w:rsid w:val="005D53C1"/>
    <w:rsid w:val="005D7E1D"/>
    <w:rsid w:val="005E741F"/>
    <w:rsid w:val="005F02E7"/>
    <w:rsid w:val="005F6928"/>
    <w:rsid w:val="00602E66"/>
    <w:rsid w:val="006109AF"/>
    <w:rsid w:val="006206C4"/>
    <w:rsid w:val="006255D7"/>
    <w:rsid w:val="00631C19"/>
    <w:rsid w:val="00643630"/>
    <w:rsid w:val="006451C6"/>
    <w:rsid w:val="006524D2"/>
    <w:rsid w:val="00654873"/>
    <w:rsid w:val="00655934"/>
    <w:rsid w:val="00665831"/>
    <w:rsid w:val="00666E5F"/>
    <w:rsid w:val="00671DFF"/>
    <w:rsid w:val="00673B15"/>
    <w:rsid w:val="00673F28"/>
    <w:rsid w:val="00676864"/>
    <w:rsid w:val="00684767"/>
    <w:rsid w:val="006855B9"/>
    <w:rsid w:val="006869F1"/>
    <w:rsid w:val="00690FEB"/>
    <w:rsid w:val="00693C97"/>
    <w:rsid w:val="00695878"/>
    <w:rsid w:val="00695D04"/>
    <w:rsid w:val="006A674E"/>
    <w:rsid w:val="006B6ABF"/>
    <w:rsid w:val="006C1D69"/>
    <w:rsid w:val="006C33A0"/>
    <w:rsid w:val="006C3F03"/>
    <w:rsid w:val="006E409E"/>
    <w:rsid w:val="006F007B"/>
    <w:rsid w:val="006F2D64"/>
    <w:rsid w:val="006F70E9"/>
    <w:rsid w:val="0070020F"/>
    <w:rsid w:val="00704899"/>
    <w:rsid w:val="007076AB"/>
    <w:rsid w:val="00714DF5"/>
    <w:rsid w:val="007169B7"/>
    <w:rsid w:val="0072422C"/>
    <w:rsid w:val="00732B3A"/>
    <w:rsid w:val="00733AA8"/>
    <w:rsid w:val="00735C43"/>
    <w:rsid w:val="0074098A"/>
    <w:rsid w:val="0074609F"/>
    <w:rsid w:val="0075024F"/>
    <w:rsid w:val="00753CB3"/>
    <w:rsid w:val="00766DD4"/>
    <w:rsid w:val="00771D40"/>
    <w:rsid w:val="00772370"/>
    <w:rsid w:val="00773D42"/>
    <w:rsid w:val="0077607E"/>
    <w:rsid w:val="0078335E"/>
    <w:rsid w:val="00784DAE"/>
    <w:rsid w:val="007870F1"/>
    <w:rsid w:val="00793CB6"/>
    <w:rsid w:val="00797B06"/>
    <w:rsid w:val="007A2087"/>
    <w:rsid w:val="007A6A21"/>
    <w:rsid w:val="007B02B4"/>
    <w:rsid w:val="007B46E4"/>
    <w:rsid w:val="007B6E2B"/>
    <w:rsid w:val="007C2C97"/>
    <w:rsid w:val="007C2E04"/>
    <w:rsid w:val="007C45BC"/>
    <w:rsid w:val="007C7826"/>
    <w:rsid w:val="007D13A0"/>
    <w:rsid w:val="007D1930"/>
    <w:rsid w:val="007D68B0"/>
    <w:rsid w:val="007E01FD"/>
    <w:rsid w:val="007E242F"/>
    <w:rsid w:val="007E2EB0"/>
    <w:rsid w:val="007E441D"/>
    <w:rsid w:val="007E774B"/>
    <w:rsid w:val="00800A5A"/>
    <w:rsid w:val="0080359A"/>
    <w:rsid w:val="008113C5"/>
    <w:rsid w:val="0081206E"/>
    <w:rsid w:val="00824D88"/>
    <w:rsid w:val="00833952"/>
    <w:rsid w:val="008374D7"/>
    <w:rsid w:val="00844175"/>
    <w:rsid w:val="0085339D"/>
    <w:rsid w:val="00853B9A"/>
    <w:rsid w:val="00854D68"/>
    <w:rsid w:val="0086015A"/>
    <w:rsid w:val="00861EDA"/>
    <w:rsid w:val="00863720"/>
    <w:rsid w:val="0086560B"/>
    <w:rsid w:val="008678DF"/>
    <w:rsid w:val="0087067A"/>
    <w:rsid w:val="00875CCC"/>
    <w:rsid w:val="0088582F"/>
    <w:rsid w:val="008949BD"/>
    <w:rsid w:val="008A1E78"/>
    <w:rsid w:val="008A2738"/>
    <w:rsid w:val="008A47E9"/>
    <w:rsid w:val="008B4595"/>
    <w:rsid w:val="008C10EA"/>
    <w:rsid w:val="008C45A2"/>
    <w:rsid w:val="008C78C7"/>
    <w:rsid w:val="008C7A85"/>
    <w:rsid w:val="008D48C3"/>
    <w:rsid w:val="008F39A3"/>
    <w:rsid w:val="00901881"/>
    <w:rsid w:val="00901CE8"/>
    <w:rsid w:val="00902C0E"/>
    <w:rsid w:val="00902EB6"/>
    <w:rsid w:val="0090461F"/>
    <w:rsid w:val="0091020F"/>
    <w:rsid w:val="0091404B"/>
    <w:rsid w:val="00917308"/>
    <w:rsid w:val="009302D2"/>
    <w:rsid w:val="009319A8"/>
    <w:rsid w:val="00932BD3"/>
    <w:rsid w:val="00934F31"/>
    <w:rsid w:val="009377D0"/>
    <w:rsid w:val="00940E12"/>
    <w:rsid w:val="0094338D"/>
    <w:rsid w:val="009452F8"/>
    <w:rsid w:val="0094639B"/>
    <w:rsid w:val="00946501"/>
    <w:rsid w:val="0095040A"/>
    <w:rsid w:val="00955F9B"/>
    <w:rsid w:val="00957709"/>
    <w:rsid w:val="00963F97"/>
    <w:rsid w:val="0096764C"/>
    <w:rsid w:val="009746DA"/>
    <w:rsid w:val="00994A19"/>
    <w:rsid w:val="009957CA"/>
    <w:rsid w:val="0099678C"/>
    <w:rsid w:val="00997BF0"/>
    <w:rsid w:val="009A478F"/>
    <w:rsid w:val="009A5690"/>
    <w:rsid w:val="009A681C"/>
    <w:rsid w:val="009C1C26"/>
    <w:rsid w:val="009D41C7"/>
    <w:rsid w:val="009D498C"/>
    <w:rsid w:val="009D4A02"/>
    <w:rsid w:val="009E1265"/>
    <w:rsid w:val="009F05BE"/>
    <w:rsid w:val="009F328A"/>
    <w:rsid w:val="009F384B"/>
    <w:rsid w:val="00A00615"/>
    <w:rsid w:val="00A00F95"/>
    <w:rsid w:val="00A10184"/>
    <w:rsid w:val="00A12EAC"/>
    <w:rsid w:val="00A13979"/>
    <w:rsid w:val="00A139AD"/>
    <w:rsid w:val="00A15360"/>
    <w:rsid w:val="00A1638A"/>
    <w:rsid w:val="00A17E12"/>
    <w:rsid w:val="00A307BF"/>
    <w:rsid w:val="00A31A0B"/>
    <w:rsid w:val="00A32A3C"/>
    <w:rsid w:val="00A35899"/>
    <w:rsid w:val="00A47020"/>
    <w:rsid w:val="00A63C27"/>
    <w:rsid w:val="00A665BA"/>
    <w:rsid w:val="00A7362D"/>
    <w:rsid w:val="00A73F99"/>
    <w:rsid w:val="00A76021"/>
    <w:rsid w:val="00A83486"/>
    <w:rsid w:val="00A857D9"/>
    <w:rsid w:val="00AA108D"/>
    <w:rsid w:val="00AA75BF"/>
    <w:rsid w:val="00AB0B75"/>
    <w:rsid w:val="00AC140D"/>
    <w:rsid w:val="00AC3CEC"/>
    <w:rsid w:val="00AC48EB"/>
    <w:rsid w:val="00AC6B41"/>
    <w:rsid w:val="00AD0EF2"/>
    <w:rsid w:val="00AE0BAE"/>
    <w:rsid w:val="00AE1836"/>
    <w:rsid w:val="00AE2277"/>
    <w:rsid w:val="00AE3D05"/>
    <w:rsid w:val="00AE718E"/>
    <w:rsid w:val="00AF31E6"/>
    <w:rsid w:val="00AF5523"/>
    <w:rsid w:val="00AF5F26"/>
    <w:rsid w:val="00AF70E1"/>
    <w:rsid w:val="00AF7A70"/>
    <w:rsid w:val="00B109A1"/>
    <w:rsid w:val="00B12E7E"/>
    <w:rsid w:val="00B16607"/>
    <w:rsid w:val="00B20038"/>
    <w:rsid w:val="00B253D8"/>
    <w:rsid w:val="00B30AB5"/>
    <w:rsid w:val="00B4004C"/>
    <w:rsid w:val="00B47E72"/>
    <w:rsid w:val="00B50E04"/>
    <w:rsid w:val="00B55710"/>
    <w:rsid w:val="00B568ED"/>
    <w:rsid w:val="00B626B9"/>
    <w:rsid w:val="00B65E63"/>
    <w:rsid w:val="00B66A35"/>
    <w:rsid w:val="00B66EFF"/>
    <w:rsid w:val="00B718D4"/>
    <w:rsid w:val="00B73670"/>
    <w:rsid w:val="00B80CE9"/>
    <w:rsid w:val="00B8116B"/>
    <w:rsid w:val="00B81F93"/>
    <w:rsid w:val="00B95C1F"/>
    <w:rsid w:val="00BA3CD0"/>
    <w:rsid w:val="00BA3D0C"/>
    <w:rsid w:val="00BA59C4"/>
    <w:rsid w:val="00BA5C08"/>
    <w:rsid w:val="00BB2FEF"/>
    <w:rsid w:val="00BB36AA"/>
    <w:rsid w:val="00BB73BC"/>
    <w:rsid w:val="00BC7D95"/>
    <w:rsid w:val="00BD29DB"/>
    <w:rsid w:val="00BD53FD"/>
    <w:rsid w:val="00BE0ACF"/>
    <w:rsid w:val="00BE0F9A"/>
    <w:rsid w:val="00BE1A9B"/>
    <w:rsid w:val="00BE2AF8"/>
    <w:rsid w:val="00BE4697"/>
    <w:rsid w:val="00BE7FE4"/>
    <w:rsid w:val="00BF0D3E"/>
    <w:rsid w:val="00BF505F"/>
    <w:rsid w:val="00C00DD7"/>
    <w:rsid w:val="00C023D1"/>
    <w:rsid w:val="00C04527"/>
    <w:rsid w:val="00C1093E"/>
    <w:rsid w:val="00C13C13"/>
    <w:rsid w:val="00C151F7"/>
    <w:rsid w:val="00C15CCF"/>
    <w:rsid w:val="00C255A7"/>
    <w:rsid w:val="00C26891"/>
    <w:rsid w:val="00C3575F"/>
    <w:rsid w:val="00C3743A"/>
    <w:rsid w:val="00C4775C"/>
    <w:rsid w:val="00C47E33"/>
    <w:rsid w:val="00C5011B"/>
    <w:rsid w:val="00C6036C"/>
    <w:rsid w:val="00C61F2D"/>
    <w:rsid w:val="00C62B8E"/>
    <w:rsid w:val="00C641BF"/>
    <w:rsid w:val="00C71F5A"/>
    <w:rsid w:val="00C7359B"/>
    <w:rsid w:val="00C738CD"/>
    <w:rsid w:val="00C7578A"/>
    <w:rsid w:val="00C76D08"/>
    <w:rsid w:val="00C85354"/>
    <w:rsid w:val="00C867DE"/>
    <w:rsid w:val="00C908FE"/>
    <w:rsid w:val="00C9182E"/>
    <w:rsid w:val="00C9344B"/>
    <w:rsid w:val="00C973D7"/>
    <w:rsid w:val="00C97969"/>
    <w:rsid w:val="00CB13AB"/>
    <w:rsid w:val="00CB78C4"/>
    <w:rsid w:val="00CC0BA5"/>
    <w:rsid w:val="00CC296F"/>
    <w:rsid w:val="00CD1B25"/>
    <w:rsid w:val="00CD715D"/>
    <w:rsid w:val="00CE363B"/>
    <w:rsid w:val="00CF021E"/>
    <w:rsid w:val="00CF289A"/>
    <w:rsid w:val="00D014AC"/>
    <w:rsid w:val="00D01B4A"/>
    <w:rsid w:val="00D15F9A"/>
    <w:rsid w:val="00D222D0"/>
    <w:rsid w:val="00D251E5"/>
    <w:rsid w:val="00D276E0"/>
    <w:rsid w:val="00D37240"/>
    <w:rsid w:val="00D375C3"/>
    <w:rsid w:val="00D45F01"/>
    <w:rsid w:val="00D50510"/>
    <w:rsid w:val="00D50D17"/>
    <w:rsid w:val="00D57FE9"/>
    <w:rsid w:val="00D6003B"/>
    <w:rsid w:val="00D678C8"/>
    <w:rsid w:val="00D71838"/>
    <w:rsid w:val="00D7248C"/>
    <w:rsid w:val="00D934C3"/>
    <w:rsid w:val="00DB0B4D"/>
    <w:rsid w:val="00DB1159"/>
    <w:rsid w:val="00DB1EF9"/>
    <w:rsid w:val="00DB4DAD"/>
    <w:rsid w:val="00DC2A5F"/>
    <w:rsid w:val="00DC6923"/>
    <w:rsid w:val="00DC69E5"/>
    <w:rsid w:val="00DC7BB9"/>
    <w:rsid w:val="00DD61C7"/>
    <w:rsid w:val="00DD61CF"/>
    <w:rsid w:val="00DE46A4"/>
    <w:rsid w:val="00DE4AC5"/>
    <w:rsid w:val="00DF145E"/>
    <w:rsid w:val="00DF5504"/>
    <w:rsid w:val="00DF5C45"/>
    <w:rsid w:val="00DF6E5B"/>
    <w:rsid w:val="00E067EF"/>
    <w:rsid w:val="00E077A7"/>
    <w:rsid w:val="00E1004A"/>
    <w:rsid w:val="00E15A23"/>
    <w:rsid w:val="00E276B5"/>
    <w:rsid w:val="00E324B4"/>
    <w:rsid w:val="00E33B04"/>
    <w:rsid w:val="00E37586"/>
    <w:rsid w:val="00E52E03"/>
    <w:rsid w:val="00E5514B"/>
    <w:rsid w:val="00E57E84"/>
    <w:rsid w:val="00E61CD5"/>
    <w:rsid w:val="00E66F1F"/>
    <w:rsid w:val="00E76F67"/>
    <w:rsid w:val="00E7712B"/>
    <w:rsid w:val="00E820DC"/>
    <w:rsid w:val="00E855E5"/>
    <w:rsid w:val="00E878F7"/>
    <w:rsid w:val="00E96262"/>
    <w:rsid w:val="00E977BE"/>
    <w:rsid w:val="00EB0C96"/>
    <w:rsid w:val="00EC587F"/>
    <w:rsid w:val="00EC7B3E"/>
    <w:rsid w:val="00ED01D2"/>
    <w:rsid w:val="00ED3D96"/>
    <w:rsid w:val="00ED4F83"/>
    <w:rsid w:val="00EE71AE"/>
    <w:rsid w:val="00EE740A"/>
    <w:rsid w:val="00EF174D"/>
    <w:rsid w:val="00EF6670"/>
    <w:rsid w:val="00EF7749"/>
    <w:rsid w:val="00F071F4"/>
    <w:rsid w:val="00F13503"/>
    <w:rsid w:val="00F23CEA"/>
    <w:rsid w:val="00F35396"/>
    <w:rsid w:val="00F364FB"/>
    <w:rsid w:val="00F40162"/>
    <w:rsid w:val="00F402F1"/>
    <w:rsid w:val="00F50AD7"/>
    <w:rsid w:val="00F6286A"/>
    <w:rsid w:val="00F729C1"/>
    <w:rsid w:val="00F75D73"/>
    <w:rsid w:val="00F8195F"/>
    <w:rsid w:val="00F83F84"/>
    <w:rsid w:val="00F94886"/>
    <w:rsid w:val="00FB6E94"/>
    <w:rsid w:val="00FC2556"/>
    <w:rsid w:val="00FC2C73"/>
    <w:rsid w:val="00FC3AED"/>
    <w:rsid w:val="00FC3E55"/>
    <w:rsid w:val="00FD72F6"/>
    <w:rsid w:val="00FF4E92"/>
    <w:rsid w:val="00FF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F856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5051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51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50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nserted">
    <w:name w:val="inserted"/>
    <w:basedOn w:val="DefaultParagraphFont"/>
    <w:rsid w:val="00D50510"/>
  </w:style>
  <w:style w:type="paragraph" w:styleId="PlainText">
    <w:name w:val="Plain Text"/>
    <w:basedOn w:val="Normal"/>
    <w:link w:val="PlainTextChar"/>
    <w:uiPriority w:val="99"/>
    <w:unhideWhenUsed/>
    <w:rsid w:val="0055584C"/>
    <w:pPr>
      <w:spacing w:after="0" w:line="240" w:lineRule="auto"/>
    </w:pPr>
    <w:rPr>
      <w:rFonts w:ascii="Courier" w:eastAsiaTheme="minorEastAsia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5584C"/>
    <w:rPr>
      <w:rFonts w:ascii="Courier" w:eastAsiaTheme="minorEastAsia" w:hAnsi="Courier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5051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51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50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nserted">
    <w:name w:val="inserted"/>
    <w:basedOn w:val="DefaultParagraphFont"/>
    <w:rsid w:val="00D50510"/>
  </w:style>
  <w:style w:type="paragraph" w:styleId="PlainText">
    <w:name w:val="Plain Text"/>
    <w:basedOn w:val="Normal"/>
    <w:link w:val="PlainTextChar"/>
    <w:uiPriority w:val="99"/>
    <w:unhideWhenUsed/>
    <w:rsid w:val="0055584C"/>
    <w:pPr>
      <w:spacing w:after="0" w:line="240" w:lineRule="auto"/>
    </w:pPr>
    <w:rPr>
      <w:rFonts w:ascii="Courier" w:eastAsiaTheme="minorEastAsia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5584C"/>
    <w:rPr>
      <w:rFonts w:ascii="Courier" w:eastAsiaTheme="minorEastAsia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6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1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1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7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39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30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40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4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38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33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6</Words>
  <Characters>2377</Characters>
  <Application>Microsoft Macintosh Word</Application>
  <DocSecurity>0</DocSecurity>
  <Lines>19</Lines>
  <Paragraphs>5</Paragraphs>
  <ScaleCrop>false</ScaleCrop>
  <Company>Hewlett-Packard</Company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</dc:creator>
  <cp:keywords/>
  <dc:description/>
  <cp:lastModifiedBy>Haris Vasiliadis</cp:lastModifiedBy>
  <cp:revision>3</cp:revision>
  <dcterms:created xsi:type="dcterms:W3CDTF">2014-03-17T15:02:00Z</dcterms:created>
  <dcterms:modified xsi:type="dcterms:W3CDTF">2015-03-03T15:52:00Z</dcterms:modified>
</cp:coreProperties>
</file>